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2C6A9" w14:textId="2EC425B2" w:rsidR="009A55A2" w:rsidRPr="0006032E" w:rsidRDefault="00CE3FF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603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3. The duration between the first </w:t>
      </w:r>
      <w:r w:rsidRPr="0006032E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visit </w:t>
      </w:r>
      <w:r w:rsidRPr="000603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second </w:t>
      </w:r>
      <w:r w:rsidRPr="0006032E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visit</w:t>
      </w:r>
      <w:r w:rsidRPr="000603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the time with the lowest body weight and BMI after treatment</w:t>
      </w:r>
    </w:p>
    <w:p w14:paraId="0FDD1DD7" w14:textId="77777777" w:rsidR="009A55A2" w:rsidRPr="0006032E" w:rsidRDefault="009A55A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985"/>
        <w:gridCol w:w="1842"/>
        <w:gridCol w:w="1122"/>
      </w:tblGrid>
      <w:tr w:rsidR="0006032E" w:rsidRPr="0006032E" w14:paraId="199FF32A" w14:textId="77777777" w:rsidTr="002B252D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23E3B4F" w14:textId="77777777" w:rsidR="009B6166" w:rsidRPr="0006032E" w:rsidRDefault="009B61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761D37" w14:textId="203D4877" w:rsidR="009B6166" w:rsidRPr="0006032E" w:rsidRDefault="00000000" w:rsidP="00CF06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0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</w:t>
            </w:r>
            <w:r w:rsidR="00924388" w:rsidRPr="00060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60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ou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64BA6D0" w14:textId="59DC2A9F" w:rsidR="009B6166" w:rsidRPr="0006032E" w:rsidRDefault="00000000" w:rsidP="00CF06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0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out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4F4B5F9D" w14:textId="3D3FE0BF" w:rsidR="009B6166" w:rsidRPr="0006032E" w:rsidRDefault="00000000" w:rsidP="00CF06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0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06032E" w:rsidRPr="0006032E" w14:paraId="7577BC4A" w14:textId="77777777" w:rsidTr="002B252D">
        <w:tc>
          <w:tcPr>
            <w:tcW w:w="3539" w:type="dxa"/>
            <w:tcBorders>
              <w:top w:val="single" w:sz="4" w:space="0" w:color="auto"/>
            </w:tcBorders>
          </w:tcPr>
          <w:p w14:paraId="28403FAB" w14:textId="703D7667" w:rsidR="009B6166" w:rsidRPr="0006032E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0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ation between the first and second visit (days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3D73972" w14:textId="2C7ACD05" w:rsidR="009B6166" w:rsidRPr="0006032E" w:rsidRDefault="00000000" w:rsidP="00CF06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0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 (28.0–44.5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2C39857" w14:textId="14D7AB3D" w:rsidR="009B6166" w:rsidRPr="0006032E" w:rsidRDefault="00000000" w:rsidP="00CF06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0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 (31.5–49.5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4B817DA" w14:textId="45DC0D20" w:rsidR="009B6166" w:rsidRPr="0006032E" w:rsidRDefault="00000000" w:rsidP="00CF06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0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92</w:t>
            </w:r>
          </w:p>
        </w:tc>
      </w:tr>
      <w:tr w:rsidR="0006032E" w:rsidRPr="0006032E" w14:paraId="0BC6D1C0" w14:textId="77777777" w:rsidTr="002B252D">
        <w:tc>
          <w:tcPr>
            <w:tcW w:w="3539" w:type="dxa"/>
          </w:tcPr>
          <w:p w14:paraId="6185E14B" w14:textId="056336AA" w:rsidR="001775B4" w:rsidRPr="0006032E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0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time with the lowest body weight and BMI after treatment (months)</w:t>
            </w:r>
          </w:p>
        </w:tc>
        <w:tc>
          <w:tcPr>
            <w:tcW w:w="1985" w:type="dxa"/>
          </w:tcPr>
          <w:p w14:paraId="6820F247" w14:textId="7B78047C" w:rsidR="001775B4" w:rsidRPr="0006032E" w:rsidRDefault="00000000" w:rsidP="00CF06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0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 (1.8–6.0)</w:t>
            </w:r>
          </w:p>
        </w:tc>
        <w:tc>
          <w:tcPr>
            <w:tcW w:w="1842" w:type="dxa"/>
          </w:tcPr>
          <w:p w14:paraId="52FB8D8B" w14:textId="07E9024C" w:rsidR="001775B4" w:rsidRPr="0006032E" w:rsidRDefault="00000000" w:rsidP="00CF06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0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 (5.0–19.0)</w:t>
            </w:r>
          </w:p>
        </w:tc>
        <w:tc>
          <w:tcPr>
            <w:tcW w:w="1122" w:type="dxa"/>
          </w:tcPr>
          <w:p w14:paraId="17720216" w14:textId="28A9A0DF" w:rsidR="001775B4" w:rsidRPr="0006032E" w:rsidRDefault="00000000" w:rsidP="00CF06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0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</w:tbl>
    <w:p w14:paraId="7EF3206A" w14:textId="34E00AB2" w:rsidR="009A55A2" w:rsidRPr="0006032E" w:rsidRDefault="001775B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6032E">
        <w:rPr>
          <w:rFonts w:ascii="Times New Roman" w:hAnsi="Times New Roman" w:cs="Times New Roman"/>
          <w:color w:val="000000" w:themeColor="text1"/>
          <w:sz w:val="20"/>
          <w:szCs w:val="20"/>
        </w:rPr>
        <w:t>BMI, body mass index. Wilcoxon rank sum test.</w:t>
      </w:r>
    </w:p>
    <w:sectPr w:rsidR="009A55A2" w:rsidRPr="0006032E" w:rsidSect="00376F0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536CBD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CFEAF02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954C45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ADED3E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618001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1C802C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AB2163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6285A3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32F02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CA2B00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0F3DD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5D22D3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6DBD4B2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6792408">
    <w:abstractNumId w:val="12"/>
  </w:num>
  <w:num w:numId="2" w16cid:durableId="355692798">
    <w:abstractNumId w:val="10"/>
  </w:num>
  <w:num w:numId="3" w16cid:durableId="602105257">
    <w:abstractNumId w:val="11"/>
  </w:num>
  <w:num w:numId="4" w16cid:durableId="974334983">
    <w:abstractNumId w:val="9"/>
  </w:num>
  <w:num w:numId="5" w16cid:durableId="2057390365">
    <w:abstractNumId w:val="7"/>
  </w:num>
  <w:num w:numId="6" w16cid:durableId="1402558527">
    <w:abstractNumId w:val="6"/>
  </w:num>
  <w:num w:numId="7" w16cid:durableId="2021394450">
    <w:abstractNumId w:val="5"/>
  </w:num>
  <w:num w:numId="8" w16cid:durableId="2080470443">
    <w:abstractNumId w:val="4"/>
  </w:num>
  <w:num w:numId="9" w16cid:durableId="2081097926">
    <w:abstractNumId w:val="8"/>
  </w:num>
  <w:num w:numId="10" w16cid:durableId="1035161323">
    <w:abstractNumId w:val="3"/>
  </w:num>
  <w:num w:numId="11" w16cid:durableId="1805584763">
    <w:abstractNumId w:val="2"/>
  </w:num>
  <w:num w:numId="12" w16cid:durableId="1423909784">
    <w:abstractNumId w:val="1"/>
  </w:num>
  <w:num w:numId="13" w16cid:durableId="585581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207|197|207|190|197|185|201|197|203|190|197|201|202|197|188|200|"/>
    <w:docVar w:name="Username" w:val="Editor"/>
  </w:docVars>
  <w:rsids>
    <w:rsidRoot w:val="009A55A2"/>
    <w:rsid w:val="00001893"/>
    <w:rsid w:val="00003886"/>
    <w:rsid w:val="00005258"/>
    <w:rsid w:val="00006969"/>
    <w:rsid w:val="00015DD2"/>
    <w:rsid w:val="0001686A"/>
    <w:rsid w:val="00016958"/>
    <w:rsid w:val="00016ED5"/>
    <w:rsid w:val="00017E61"/>
    <w:rsid w:val="00020428"/>
    <w:rsid w:val="000214E7"/>
    <w:rsid w:val="00021AF6"/>
    <w:rsid w:val="00022673"/>
    <w:rsid w:val="00023323"/>
    <w:rsid w:val="00027918"/>
    <w:rsid w:val="00027F9B"/>
    <w:rsid w:val="0003000E"/>
    <w:rsid w:val="000307A7"/>
    <w:rsid w:val="00031488"/>
    <w:rsid w:val="0003296C"/>
    <w:rsid w:val="00032DCC"/>
    <w:rsid w:val="00033A1E"/>
    <w:rsid w:val="00033EA6"/>
    <w:rsid w:val="000346E4"/>
    <w:rsid w:val="00034D78"/>
    <w:rsid w:val="00034E1C"/>
    <w:rsid w:val="00035E64"/>
    <w:rsid w:val="00037959"/>
    <w:rsid w:val="000403E2"/>
    <w:rsid w:val="00041548"/>
    <w:rsid w:val="0004274B"/>
    <w:rsid w:val="00042FF2"/>
    <w:rsid w:val="0004757B"/>
    <w:rsid w:val="00050A84"/>
    <w:rsid w:val="00050B23"/>
    <w:rsid w:val="00050DA3"/>
    <w:rsid w:val="000510B8"/>
    <w:rsid w:val="0005114D"/>
    <w:rsid w:val="000511E8"/>
    <w:rsid w:val="000518E5"/>
    <w:rsid w:val="000523BA"/>
    <w:rsid w:val="00053EA3"/>
    <w:rsid w:val="00054EFA"/>
    <w:rsid w:val="000570FC"/>
    <w:rsid w:val="0006032E"/>
    <w:rsid w:val="000611ED"/>
    <w:rsid w:val="000634A3"/>
    <w:rsid w:val="0006425A"/>
    <w:rsid w:val="00064851"/>
    <w:rsid w:val="00064D78"/>
    <w:rsid w:val="00065262"/>
    <w:rsid w:val="00067D76"/>
    <w:rsid w:val="0007089F"/>
    <w:rsid w:val="000711F3"/>
    <w:rsid w:val="0007262D"/>
    <w:rsid w:val="00072CAD"/>
    <w:rsid w:val="000732A9"/>
    <w:rsid w:val="00073C49"/>
    <w:rsid w:val="000744F1"/>
    <w:rsid w:val="0007627A"/>
    <w:rsid w:val="00076841"/>
    <w:rsid w:val="0007686C"/>
    <w:rsid w:val="00077A20"/>
    <w:rsid w:val="00077B40"/>
    <w:rsid w:val="000813F0"/>
    <w:rsid w:val="00084638"/>
    <w:rsid w:val="00084676"/>
    <w:rsid w:val="00085E0A"/>
    <w:rsid w:val="00085F3F"/>
    <w:rsid w:val="00086CFF"/>
    <w:rsid w:val="00090697"/>
    <w:rsid w:val="00090BBD"/>
    <w:rsid w:val="000914C1"/>
    <w:rsid w:val="00091FF4"/>
    <w:rsid w:val="000923A4"/>
    <w:rsid w:val="000933E7"/>
    <w:rsid w:val="000939C3"/>
    <w:rsid w:val="00094DB5"/>
    <w:rsid w:val="00096420"/>
    <w:rsid w:val="00096965"/>
    <w:rsid w:val="00096ADE"/>
    <w:rsid w:val="00096F44"/>
    <w:rsid w:val="0009716E"/>
    <w:rsid w:val="00097870"/>
    <w:rsid w:val="00097E81"/>
    <w:rsid w:val="000A0AF1"/>
    <w:rsid w:val="000A2609"/>
    <w:rsid w:val="000A3148"/>
    <w:rsid w:val="000A3D35"/>
    <w:rsid w:val="000A484D"/>
    <w:rsid w:val="000A4DE5"/>
    <w:rsid w:val="000A62BF"/>
    <w:rsid w:val="000A6C06"/>
    <w:rsid w:val="000A7130"/>
    <w:rsid w:val="000B1208"/>
    <w:rsid w:val="000B1480"/>
    <w:rsid w:val="000B66BE"/>
    <w:rsid w:val="000B6B09"/>
    <w:rsid w:val="000C028E"/>
    <w:rsid w:val="000C0639"/>
    <w:rsid w:val="000C10EE"/>
    <w:rsid w:val="000C2836"/>
    <w:rsid w:val="000C2D38"/>
    <w:rsid w:val="000C3F71"/>
    <w:rsid w:val="000C5C6D"/>
    <w:rsid w:val="000C6423"/>
    <w:rsid w:val="000C7658"/>
    <w:rsid w:val="000D09B4"/>
    <w:rsid w:val="000D2586"/>
    <w:rsid w:val="000D2EF4"/>
    <w:rsid w:val="000E0615"/>
    <w:rsid w:val="000E103B"/>
    <w:rsid w:val="000E4295"/>
    <w:rsid w:val="000E6542"/>
    <w:rsid w:val="000F1DEB"/>
    <w:rsid w:val="000F1E3D"/>
    <w:rsid w:val="000F20B2"/>
    <w:rsid w:val="000F30A5"/>
    <w:rsid w:val="000F3E58"/>
    <w:rsid w:val="000F3EC4"/>
    <w:rsid w:val="000F5091"/>
    <w:rsid w:val="000F6E26"/>
    <w:rsid w:val="00101133"/>
    <w:rsid w:val="0010191B"/>
    <w:rsid w:val="0010272A"/>
    <w:rsid w:val="00103B89"/>
    <w:rsid w:val="001072A4"/>
    <w:rsid w:val="00107E32"/>
    <w:rsid w:val="00111D35"/>
    <w:rsid w:val="00112054"/>
    <w:rsid w:val="00113042"/>
    <w:rsid w:val="00114686"/>
    <w:rsid w:val="00114964"/>
    <w:rsid w:val="00114BCC"/>
    <w:rsid w:val="00115153"/>
    <w:rsid w:val="00116638"/>
    <w:rsid w:val="001213E4"/>
    <w:rsid w:val="001216D5"/>
    <w:rsid w:val="00121953"/>
    <w:rsid w:val="00121D3E"/>
    <w:rsid w:val="001227D2"/>
    <w:rsid w:val="00122947"/>
    <w:rsid w:val="00123FE5"/>
    <w:rsid w:val="0012481C"/>
    <w:rsid w:val="0012733E"/>
    <w:rsid w:val="001301AA"/>
    <w:rsid w:val="00130B98"/>
    <w:rsid w:val="001310CC"/>
    <w:rsid w:val="00135023"/>
    <w:rsid w:val="00135E41"/>
    <w:rsid w:val="00136124"/>
    <w:rsid w:val="00137DD9"/>
    <w:rsid w:val="00140D03"/>
    <w:rsid w:val="001448C6"/>
    <w:rsid w:val="00145796"/>
    <w:rsid w:val="001457F2"/>
    <w:rsid w:val="00145B01"/>
    <w:rsid w:val="00147202"/>
    <w:rsid w:val="00147EE2"/>
    <w:rsid w:val="0015018A"/>
    <w:rsid w:val="001507FE"/>
    <w:rsid w:val="001520B8"/>
    <w:rsid w:val="00153955"/>
    <w:rsid w:val="00154D69"/>
    <w:rsid w:val="00157F0E"/>
    <w:rsid w:val="001602E8"/>
    <w:rsid w:val="001622B8"/>
    <w:rsid w:val="00162F8E"/>
    <w:rsid w:val="00163663"/>
    <w:rsid w:val="001669A7"/>
    <w:rsid w:val="00167929"/>
    <w:rsid w:val="00167B64"/>
    <w:rsid w:val="00167B76"/>
    <w:rsid w:val="00170826"/>
    <w:rsid w:val="00171C93"/>
    <w:rsid w:val="00172D1A"/>
    <w:rsid w:val="00174F1C"/>
    <w:rsid w:val="001756B3"/>
    <w:rsid w:val="00175B97"/>
    <w:rsid w:val="001775B4"/>
    <w:rsid w:val="00183FA4"/>
    <w:rsid w:val="00185C6E"/>
    <w:rsid w:val="00187228"/>
    <w:rsid w:val="0019041F"/>
    <w:rsid w:val="00191100"/>
    <w:rsid w:val="00192A9D"/>
    <w:rsid w:val="001930E4"/>
    <w:rsid w:val="001939E5"/>
    <w:rsid w:val="0019481F"/>
    <w:rsid w:val="00194CFF"/>
    <w:rsid w:val="00196F42"/>
    <w:rsid w:val="001976CE"/>
    <w:rsid w:val="00197A92"/>
    <w:rsid w:val="001A02E5"/>
    <w:rsid w:val="001A387C"/>
    <w:rsid w:val="001A3F45"/>
    <w:rsid w:val="001A4169"/>
    <w:rsid w:val="001A5899"/>
    <w:rsid w:val="001A68AF"/>
    <w:rsid w:val="001A77EB"/>
    <w:rsid w:val="001B051C"/>
    <w:rsid w:val="001B0EAA"/>
    <w:rsid w:val="001B25CA"/>
    <w:rsid w:val="001B6097"/>
    <w:rsid w:val="001C0CD6"/>
    <w:rsid w:val="001C13FB"/>
    <w:rsid w:val="001C1929"/>
    <w:rsid w:val="001C2ACE"/>
    <w:rsid w:val="001C33B8"/>
    <w:rsid w:val="001C4B1D"/>
    <w:rsid w:val="001C52C0"/>
    <w:rsid w:val="001C633A"/>
    <w:rsid w:val="001C6BA8"/>
    <w:rsid w:val="001C71AA"/>
    <w:rsid w:val="001D0C12"/>
    <w:rsid w:val="001D2A90"/>
    <w:rsid w:val="001D3A03"/>
    <w:rsid w:val="001D4E8D"/>
    <w:rsid w:val="001D69D5"/>
    <w:rsid w:val="001D7966"/>
    <w:rsid w:val="001E0B35"/>
    <w:rsid w:val="001E1AD3"/>
    <w:rsid w:val="001E285D"/>
    <w:rsid w:val="001E4C47"/>
    <w:rsid w:val="001E566D"/>
    <w:rsid w:val="001E57F0"/>
    <w:rsid w:val="001E5A53"/>
    <w:rsid w:val="001E7262"/>
    <w:rsid w:val="001E78BA"/>
    <w:rsid w:val="001F0261"/>
    <w:rsid w:val="001F17A4"/>
    <w:rsid w:val="001F3972"/>
    <w:rsid w:val="001F467C"/>
    <w:rsid w:val="001F5F8D"/>
    <w:rsid w:val="001F69CC"/>
    <w:rsid w:val="001F6F59"/>
    <w:rsid w:val="001F74BA"/>
    <w:rsid w:val="002006C6"/>
    <w:rsid w:val="002015CD"/>
    <w:rsid w:val="00201BB0"/>
    <w:rsid w:val="00203BA3"/>
    <w:rsid w:val="00204717"/>
    <w:rsid w:val="00204D2F"/>
    <w:rsid w:val="00206410"/>
    <w:rsid w:val="0020747F"/>
    <w:rsid w:val="00207B4C"/>
    <w:rsid w:val="00207C9D"/>
    <w:rsid w:val="00211360"/>
    <w:rsid w:val="002120E9"/>
    <w:rsid w:val="00212A9C"/>
    <w:rsid w:val="0021309A"/>
    <w:rsid w:val="00213193"/>
    <w:rsid w:val="00213F3B"/>
    <w:rsid w:val="002149A9"/>
    <w:rsid w:val="00216D75"/>
    <w:rsid w:val="0021706C"/>
    <w:rsid w:val="00220CCD"/>
    <w:rsid w:val="00221376"/>
    <w:rsid w:val="002216CF"/>
    <w:rsid w:val="00221FCE"/>
    <w:rsid w:val="0022420F"/>
    <w:rsid w:val="00224F9F"/>
    <w:rsid w:val="0022580E"/>
    <w:rsid w:val="00226C8E"/>
    <w:rsid w:val="00226DC5"/>
    <w:rsid w:val="00227025"/>
    <w:rsid w:val="00227D80"/>
    <w:rsid w:val="00230F30"/>
    <w:rsid w:val="002312CF"/>
    <w:rsid w:val="002325A4"/>
    <w:rsid w:val="00232EA7"/>
    <w:rsid w:val="00233CBC"/>
    <w:rsid w:val="0023476F"/>
    <w:rsid w:val="002349A0"/>
    <w:rsid w:val="002351EC"/>
    <w:rsid w:val="00236B13"/>
    <w:rsid w:val="00236CA1"/>
    <w:rsid w:val="00236CF4"/>
    <w:rsid w:val="002377E2"/>
    <w:rsid w:val="00237EAA"/>
    <w:rsid w:val="002405C3"/>
    <w:rsid w:val="00240BD7"/>
    <w:rsid w:val="00240EAF"/>
    <w:rsid w:val="002413A0"/>
    <w:rsid w:val="00241793"/>
    <w:rsid w:val="0024400C"/>
    <w:rsid w:val="00244EF4"/>
    <w:rsid w:val="0024624B"/>
    <w:rsid w:val="00246676"/>
    <w:rsid w:val="002474F3"/>
    <w:rsid w:val="0024751C"/>
    <w:rsid w:val="00247C1A"/>
    <w:rsid w:val="00250443"/>
    <w:rsid w:val="00252271"/>
    <w:rsid w:val="00253471"/>
    <w:rsid w:val="00257755"/>
    <w:rsid w:val="002603DA"/>
    <w:rsid w:val="0026362E"/>
    <w:rsid w:val="00264BA8"/>
    <w:rsid w:val="0026583D"/>
    <w:rsid w:val="0026671F"/>
    <w:rsid w:val="0026794A"/>
    <w:rsid w:val="00267D9D"/>
    <w:rsid w:val="00270EE1"/>
    <w:rsid w:val="00271292"/>
    <w:rsid w:val="00271311"/>
    <w:rsid w:val="0027170B"/>
    <w:rsid w:val="00272393"/>
    <w:rsid w:val="002733A4"/>
    <w:rsid w:val="00275027"/>
    <w:rsid w:val="0027568E"/>
    <w:rsid w:val="00275B3D"/>
    <w:rsid w:val="002763F8"/>
    <w:rsid w:val="002765B2"/>
    <w:rsid w:val="00276735"/>
    <w:rsid w:val="00276894"/>
    <w:rsid w:val="00276F35"/>
    <w:rsid w:val="00280184"/>
    <w:rsid w:val="002809E8"/>
    <w:rsid w:val="0028183B"/>
    <w:rsid w:val="00281E79"/>
    <w:rsid w:val="002855CF"/>
    <w:rsid w:val="00286C2C"/>
    <w:rsid w:val="002874C4"/>
    <w:rsid w:val="00287F38"/>
    <w:rsid w:val="002901A7"/>
    <w:rsid w:val="00290912"/>
    <w:rsid w:val="00290DDE"/>
    <w:rsid w:val="002910E7"/>
    <w:rsid w:val="002915C9"/>
    <w:rsid w:val="00291D8A"/>
    <w:rsid w:val="00292600"/>
    <w:rsid w:val="0029363F"/>
    <w:rsid w:val="00294C9D"/>
    <w:rsid w:val="002966F7"/>
    <w:rsid w:val="002976C0"/>
    <w:rsid w:val="002A0DB7"/>
    <w:rsid w:val="002A10F5"/>
    <w:rsid w:val="002A3ADD"/>
    <w:rsid w:val="002A4D52"/>
    <w:rsid w:val="002A5EE5"/>
    <w:rsid w:val="002A63A2"/>
    <w:rsid w:val="002A6734"/>
    <w:rsid w:val="002A6832"/>
    <w:rsid w:val="002A76B6"/>
    <w:rsid w:val="002A7DC4"/>
    <w:rsid w:val="002B099C"/>
    <w:rsid w:val="002B20B8"/>
    <w:rsid w:val="002B252D"/>
    <w:rsid w:val="002B2C6C"/>
    <w:rsid w:val="002B3C35"/>
    <w:rsid w:val="002B3DC9"/>
    <w:rsid w:val="002B3DDB"/>
    <w:rsid w:val="002B5C01"/>
    <w:rsid w:val="002B7446"/>
    <w:rsid w:val="002C00AE"/>
    <w:rsid w:val="002C0981"/>
    <w:rsid w:val="002C09A9"/>
    <w:rsid w:val="002C124E"/>
    <w:rsid w:val="002C2432"/>
    <w:rsid w:val="002C27E5"/>
    <w:rsid w:val="002C3ED8"/>
    <w:rsid w:val="002C59A1"/>
    <w:rsid w:val="002C74E4"/>
    <w:rsid w:val="002C776F"/>
    <w:rsid w:val="002D1B96"/>
    <w:rsid w:val="002D2065"/>
    <w:rsid w:val="002D5264"/>
    <w:rsid w:val="002D5BD8"/>
    <w:rsid w:val="002D7A11"/>
    <w:rsid w:val="002D7AC1"/>
    <w:rsid w:val="002E16A2"/>
    <w:rsid w:val="002E2193"/>
    <w:rsid w:val="002E359F"/>
    <w:rsid w:val="002E3F13"/>
    <w:rsid w:val="002E4137"/>
    <w:rsid w:val="002E46B9"/>
    <w:rsid w:val="002E6ABC"/>
    <w:rsid w:val="002F0C9E"/>
    <w:rsid w:val="002F17D9"/>
    <w:rsid w:val="002F1F33"/>
    <w:rsid w:val="002F2144"/>
    <w:rsid w:val="002F2A88"/>
    <w:rsid w:val="002F3775"/>
    <w:rsid w:val="002F3F1D"/>
    <w:rsid w:val="002F4D1B"/>
    <w:rsid w:val="002F534B"/>
    <w:rsid w:val="002F692A"/>
    <w:rsid w:val="002F6B52"/>
    <w:rsid w:val="002F7E02"/>
    <w:rsid w:val="00300BD1"/>
    <w:rsid w:val="00301A74"/>
    <w:rsid w:val="00302206"/>
    <w:rsid w:val="00304155"/>
    <w:rsid w:val="00304CF7"/>
    <w:rsid w:val="00305282"/>
    <w:rsid w:val="003063EA"/>
    <w:rsid w:val="003072E0"/>
    <w:rsid w:val="003101AC"/>
    <w:rsid w:val="003105B9"/>
    <w:rsid w:val="00310CF4"/>
    <w:rsid w:val="003117BA"/>
    <w:rsid w:val="003126DC"/>
    <w:rsid w:val="00313326"/>
    <w:rsid w:val="00313AAC"/>
    <w:rsid w:val="00313D26"/>
    <w:rsid w:val="00315A99"/>
    <w:rsid w:val="00316AB1"/>
    <w:rsid w:val="00316FDA"/>
    <w:rsid w:val="003200A6"/>
    <w:rsid w:val="00321159"/>
    <w:rsid w:val="003214BF"/>
    <w:rsid w:val="003241CF"/>
    <w:rsid w:val="003245E6"/>
    <w:rsid w:val="0032542C"/>
    <w:rsid w:val="00325EA3"/>
    <w:rsid w:val="0032640E"/>
    <w:rsid w:val="003269BD"/>
    <w:rsid w:val="00327DB8"/>
    <w:rsid w:val="0033101D"/>
    <w:rsid w:val="00332BB0"/>
    <w:rsid w:val="00335364"/>
    <w:rsid w:val="00337547"/>
    <w:rsid w:val="003378F4"/>
    <w:rsid w:val="00340432"/>
    <w:rsid w:val="00342C97"/>
    <w:rsid w:val="00342E2C"/>
    <w:rsid w:val="00343004"/>
    <w:rsid w:val="003438C8"/>
    <w:rsid w:val="003443A3"/>
    <w:rsid w:val="00344465"/>
    <w:rsid w:val="00346C42"/>
    <w:rsid w:val="00346DE7"/>
    <w:rsid w:val="00346FA7"/>
    <w:rsid w:val="00350426"/>
    <w:rsid w:val="0035130F"/>
    <w:rsid w:val="003520A7"/>
    <w:rsid w:val="003539BE"/>
    <w:rsid w:val="003562A1"/>
    <w:rsid w:val="003566BC"/>
    <w:rsid w:val="00356D89"/>
    <w:rsid w:val="00356DD6"/>
    <w:rsid w:val="00357982"/>
    <w:rsid w:val="0036051C"/>
    <w:rsid w:val="0036060C"/>
    <w:rsid w:val="00360696"/>
    <w:rsid w:val="0036079D"/>
    <w:rsid w:val="00360B19"/>
    <w:rsid w:val="003637E9"/>
    <w:rsid w:val="00363F05"/>
    <w:rsid w:val="003645F6"/>
    <w:rsid w:val="0036490A"/>
    <w:rsid w:val="0036524E"/>
    <w:rsid w:val="00367C4C"/>
    <w:rsid w:val="003716B3"/>
    <w:rsid w:val="00371899"/>
    <w:rsid w:val="0037347D"/>
    <w:rsid w:val="003739FC"/>
    <w:rsid w:val="00373D4F"/>
    <w:rsid w:val="003743BD"/>
    <w:rsid w:val="00375A7A"/>
    <w:rsid w:val="00375C94"/>
    <w:rsid w:val="003764CC"/>
    <w:rsid w:val="00376F0C"/>
    <w:rsid w:val="00377BF6"/>
    <w:rsid w:val="003800A8"/>
    <w:rsid w:val="00380F2A"/>
    <w:rsid w:val="00381202"/>
    <w:rsid w:val="003841DE"/>
    <w:rsid w:val="00384CEB"/>
    <w:rsid w:val="003855EC"/>
    <w:rsid w:val="003871E2"/>
    <w:rsid w:val="003915AE"/>
    <w:rsid w:val="00391F60"/>
    <w:rsid w:val="00392760"/>
    <w:rsid w:val="00396F94"/>
    <w:rsid w:val="003A055D"/>
    <w:rsid w:val="003A1640"/>
    <w:rsid w:val="003A23A1"/>
    <w:rsid w:val="003A3C39"/>
    <w:rsid w:val="003A5F57"/>
    <w:rsid w:val="003A6C46"/>
    <w:rsid w:val="003A7149"/>
    <w:rsid w:val="003B0438"/>
    <w:rsid w:val="003B09F9"/>
    <w:rsid w:val="003B0F60"/>
    <w:rsid w:val="003B1945"/>
    <w:rsid w:val="003B31EA"/>
    <w:rsid w:val="003B35A6"/>
    <w:rsid w:val="003B39FC"/>
    <w:rsid w:val="003B705E"/>
    <w:rsid w:val="003B7E6A"/>
    <w:rsid w:val="003C0068"/>
    <w:rsid w:val="003C1338"/>
    <w:rsid w:val="003C18CE"/>
    <w:rsid w:val="003C4F06"/>
    <w:rsid w:val="003C5407"/>
    <w:rsid w:val="003C542E"/>
    <w:rsid w:val="003C6AA0"/>
    <w:rsid w:val="003D3306"/>
    <w:rsid w:val="003D3453"/>
    <w:rsid w:val="003D3A8C"/>
    <w:rsid w:val="003D4EA9"/>
    <w:rsid w:val="003D5BE6"/>
    <w:rsid w:val="003D6A7A"/>
    <w:rsid w:val="003E0BB0"/>
    <w:rsid w:val="003E217A"/>
    <w:rsid w:val="003E2372"/>
    <w:rsid w:val="003E2ED5"/>
    <w:rsid w:val="003E36B4"/>
    <w:rsid w:val="003E3EA6"/>
    <w:rsid w:val="003E4B40"/>
    <w:rsid w:val="003E4C21"/>
    <w:rsid w:val="003E5434"/>
    <w:rsid w:val="003E6D84"/>
    <w:rsid w:val="003E7DBE"/>
    <w:rsid w:val="003F089E"/>
    <w:rsid w:val="003F1268"/>
    <w:rsid w:val="003F3DB6"/>
    <w:rsid w:val="003F3EA8"/>
    <w:rsid w:val="003F42E2"/>
    <w:rsid w:val="003F6824"/>
    <w:rsid w:val="003F6ECD"/>
    <w:rsid w:val="00402E95"/>
    <w:rsid w:val="004030F8"/>
    <w:rsid w:val="00403711"/>
    <w:rsid w:val="004041DC"/>
    <w:rsid w:val="00404C45"/>
    <w:rsid w:val="00406EF6"/>
    <w:rsid w:val="00407A38"/>
    <w:rsid w:val="004104D5"/>
    <w:rsid w:val="0041080E"/>
    <w:rsid w:val="00410ABC"/>
    <w:rsid w:val="00410DCB"/>
    <w:rsid w:val="00410F3F"/>
    <w:rsid w:val="004119C3"/>
    <w:rsid w:val="00411E8A"/>
    <w:rsid w:val="004120A1"/>
    <w:rsid w:val="00413914"/>
    <w:rsid w:val="0041441A"/>
    <w:rsid w:val="004168E2"/>
    <w:rsid w:val="00416C0A"/>
    <w:rsid w:val="0041782A"/>
    <w:rsid w:val="00417CEB"/>
    <w:rsid w:val="00421582"/>
    <w:rsid w:val="00422222"/>
    <w:rsid w:val="0042310E"/>
    <w:rsid w:val="00424B7A"/>
    <w:rsid w:val="00425410"/>
    <w:rsid w:val="0042572F"/>
    <w:rsid w:val="0042693F"/>
    <w:rsid w:val="00427761"/>
    <w:rsid w:val="00427973"/>
    <w:rsid w:val="00431227"/>
    <w:rsid w:val="00432D1C"/>
    <w:rsid w:val="00433718"/>
    <w:rsid w:val="004337A7"/>
    <w:rsid w:val="00434311"/>
    <w:rsid w:val="00434B09"/>
    <w:rsid w:val="004358E9"/>
    <w:rsid w:val="00435CC4"/>
    <w:rsid w:val="00436267"/>
    <w:rsid w:val="00437C2B"/>
    <w:rsid w:val="004409D4"/>
    <w:rsid w:val="00440B52"/>
    <w:rsid w:val="004417D6"/>
    <w:rsid w:val="00441A69"/>
    <w:rsid w:val="00441EBF"/>
    <w:rsid w:val="00442E0D"/>
    <w:rsid w:val="004434CE"/>
    <w:rsid w:val="00445414"/>
    <w:rsid w:val="004455E1"/>
    <w:rsid w:val="004470DC"/>
    <w:rsid w:val="004473B9"/>
    <w:rsid w:val="00451413"/>
    <w:rsid w:val="00452531"/>
    <w:rsid w:val="00453610"/>
    <w:rsid w:val="00453C64"/>
    <w:rsid w:val="00455B41"/>
    <w:rsid w:val="00460653"/>
    <w:rsid w:val="004616C5"/>
    <w:rsid w:val="00461E7E"/>
    <w:rsid w:val="00461FBB"/>
    <w:rsid w:val="00462CFA"/>
    <w:rsid w:val="00463C9E"/>
    <w:rsid w:val="00463F10"/>
    <w:rsid w:val="00464868"/>
    <w:rsid w:val="0046602B"/>
    <w:rsid w:val="0046608B"/>
    <w:rsid w:val="00466367"/>
    <w:rsid w:val="004669B2"/>
    <w:rsid w:val="00466C27"/>
    <w:rsid w:val="0046700D"/>
    <w:rsid w:val="004700C5"/>
    <w:rsid w:val="00470962"/>
    <w:rsid w:val="004734A8"/>
    <w:rsid w:val="00473F75"/>
    <w:rsid w:val="00476142"/>
    <w:rsid w:val="00476D44"/>
    <w:rsid w:val="0048047F"/>
    <w:rsid w:val="004819AB"/>
    <w:rsid w:val="00482B5A"/>
    <w:rsid w:val="004844B7"/>
    <w:rsid w:val="004846D3"/>
    <w:rsid w:val="00485BC5"/>
    <w:rsid w:val="00485F67"/>
    <w:rsid w:val="00487255"/>
    <w:rsid w:val="00493011"/>
    <w:rsid w:val="00494270"/>
    <w:rsid w:val="00494B52"/>
    <w:rsid w:val="00495E3C"/>
    <w:rsid w:val="004969C9"/>
    <w:rsid w:val="004A1B73"/>
    <w:rsid w:val="004A1DE3"/>
    <w:rsid w:val="004A25D7"/>
    <w:rsid w:val="004A2996"/>
    <w:rsid w:val="004A3BB7"/>
    <w:rsid w:val="004A48E3"/>
    <w:rsid w:val="004A6ED5"/>
    <w:rsid w:val="004A7979"/>
    <w:rsid w:val="004B1957"/>
    <w:rsid w:val="004B22FA"/>
    <w:rsid w:val="004B373C"/>
    <w:rsid w:val="004B3D7B"/>
    <w:rsid w:val="004B71FD"/>
    <w:rsid w:val="004B7C9A"/>
    <w:rsid w:val="004B7D0C"/>
    <w:rsid w:val="004C0F78"/>
    <w:rsid w:val="004C1057"/>
    <w:rsid w:val="004C1BE9"/>
    <w:rsid w:val="004C2B79"/>
    <w:rsid w:val="004C3271"/>
    <w:rsid w:val="004C3A91"/>
    <w:rsid w:val="004C3FCD"/>
    <w:rsid w:val="004C4E58"/>
    <w:rsid w:val="004C63E3"/>
    <w:rsid w:val="004C7898"/>
    <w:rsid w:val="004D1C58"/>
    <w:rsid w:val="004D243C"/>
    <w:rsid w:val="004D30BF"/>
    <w:rsid w:val="004D497B"/>
    <w:rsid w:val="004D5AAC"/>
    <w:rsid w:val="004D62B9"/>
    <w:rsid w:val="004D76EE"/>
    <w:rsid w:val="004E032F"/>
    <w:rsid w:val="004E0D32"/>
    <w:rsid w:val="004E1AE0"/>
    <w:rsid w:val="004E2049"/>
    <w:rsid w:val="004E2F6C"/>
    <w:rsid w:val="004E4110"/>
    <w:rsid w:val="004E4797"/>
    <w:rsid w:val="004E4E91"/>
    <w:rsid w:val="004E76AB"/>
    <w:rsid w:val="004E7EFC"/>
    <w:rsid w:val="004F0264"/>
    <w:rsid w:val="004F088C"/>
    <w:rsid w:val="004F3E89"/>
    <w:rsid w:val="004F4D33"/>
    <w:rsid w:val="004F5494"/>
    <w:rsid w:val="004F59B6"/>
    <w:rsid w:val="004F6CE7"/>
    <w:rsid w:val="004F7FB6"/>
    <w:rsid w:val="005002EC"/>
    <w:rsid w:val="00500FD3"/>
    <w:rsid w:val="005016B8"/>
    <w:rsid w:val="005019F3"/>
    <w:rsid w:val="005022EF"/>
    <w:rsid w:val="00503348"/>
    <w:rsid w:val="00503882"/>
    <w:rsid w:val="005044AB"/>
    <w:rsid w:val="00504D24"/>
    <w:rsid w:val="0050626A"/>
    <w:rsid w:val="00506558"/>
    <w:rsid w:val="005068B9"/>
    <w:rsid w:val="00506F41"/>
    <w:rsid w:val="00507783"/>
    <w:rsid w:val="00510762"/>
    <w:rsid w:val="00510F8B"/>
    <w:rsid w:val="00511DB7"/>
    <w:rsid w:val="005154EE"/>
    <w:rsid w:val="005225D2"/>
    <w:rsid w:val="00522C7E"/>
    <w:rsid w:val="00523F8A"/>
    <w:rsid w:val="00525BB7"/>
    <w:rsid w:val="00525D40"/>
    <w:rsid w:val="00526098"/>
    <w:rsid w:val="0052699A"/>
    <w:rsid w:val="005269B3"/>
    <w:rsid w:val="005313BB"/>
    <w:rsid w:val="00534109"/>
    <w:rsid w:val="00534E7A"/>
    <w:rsid w:val="0053558B"/>
    <w:rsid w:val="00535B69"/>
    <w:rsid w:val="005362E7"/>
    <w:rsid w:val="005364FB"/>
    <w:rsid w:val="00545E60"/>
    <w:rsid w:val="005500A8"/>
    <w:rsid w:val="005512E8"/>
    <w:rsid w:val="00551824"/>
    <w:rsid w:val="00551EA2"/>
    <w:rsid w:val="005542D0"/>
    <w:rsid w:val="0055664E"/>
    <w:rsid w:val="005566C2"/>
    <w:rsid w:val="005567BF"/>
    <w:rsid w:val="00556D01"/>
    <w:rsid w:val="0055764C"/>
    <w:rsid w:val="005577D7"/>
    <w:rsid w:val="0056075F"/>
    <w:rsid w:val="00561134"/>
    <w:rsid w:val="00561700"/>
    <w:rsid w:val="00561AF9"/>
    <w:rsid w:val="005628EF"/>
    <w:rsid w:val="005630DB"/>
    <w:rsid w:val="00564FBF"/>
    <w:rsid w:val="005678DE"/>
    <w:rsid w:val="00571DF1"/>
    <w:rsid w:val="0057454E"/>
    <w:rsid w:val="005759AE"/>
    <w:rsid w:val="00575B62"/>
    <w:rsid w:val="00577192"/>
    <w:rsid w:val="005771C7"/>
    <w:rsid w:val="005772E7"/>
    <w:rsid w:val="00577885"/>
    <w:rsid w:val="005801FD"/>
    <w:rsid w:val="005808F7"/>
    <w:rsid w:val="00580C26"/>
    <w:rsid w:val="00582D31"/>
    <w:rsid w:val="00587E92"/>
    <w:rsid w:val="00590469"/>
    <w:rsid w:val="005905F8"/>
    <w:rsid w:val="00591822"/>
    <w:rsid w:val="00592D4D"/>
    <w:rsid w:val="005972F1"/>
    <w:rsid w:val="005A117D"/>
    <w:rsid w:val="005A1DD3"/>
    <w:rsid w:val="005A3F35"/>
    <w:rsid w:val="005A48F3"/>
    <w:rsid w:val="005A539A"/>
    <w:rsid w:val="005A77EF"/>
    <w:rsid w:val="005A7EA8"/>
    <w:rsid w:val="005B0639"/>
    <w:rsid w:val="005B1B99"/>
    <w:rsid w:val="005B2D42"/>
    <w:rsid w:val="005B3BDE"/>
    <w:rsid w:val="005B3EE7"/>
    <w:rsid w:val="005C03D8"/>
    <w:rsid w:val="005C18A7"/>
    <w:rsid w:val="005C1B91"/>
    <w:rsid w:val="005C3E3E"/>
    <w:rsid w:val="005C700B"/>
    <w:rsid w:val="005C7607"/>
    <w:rsid w:val="005D00D0"/>
    <w:rsid w:val="005D1C9C"/>
    <w:rsid w:val="005D1E8E"/>
    <w:rsid w:val="005D1ECE"/>
    <w:rsid w:val="005D2A2F"/>
    <w:rsid w:val="005D408C"/>
    <w:rsid w:val="005D44A1"/>
    <w:rsid w:val="005D4A1D"/>
    <w:rsid w:val="005D53B3"/>
    <w:rsid w:val="005E060B"/>
    <w:rsid w:val="005E376F"/>
    <w:rsid w:val="005E4347"/>
    <w:rsid w:val="005E63B3"/>
    <w:rsid w:val="005E75F1"/>
    <w:rsid w:val="005E7AEE"/>
    <w:rsid w:val="005F00DA"/>
    <w:rsid w:val="005F01F3"/>
    <w:rsid w:val="005F0A2F"/>
    <w:rsid w:val="005F1EA4"/>
    <w:rsid w:val="005F3E92"/>
    <w:rsid w:val="005F516E"/>
    <w:rsid w:val="005F561A"/>
    <w:rsid w:val="005F6426"/>
    <w:rsid w:val="005F6587"/>
    <w:rsid w:val="006006A3"/>
    <w:rsid w:val="00601E4E"/>
    <w:rsid w:val="00602A28"/>
    <w:rsid w:val="00603ECB"/>
    <w:rsid w:val="0060495D"/>
    <w:rsid w:val="00604980"/>
    <w:rsid w:val="00605DEF"/>
    <w:rsid w:val="00605E24"/>
    <w:rsid w:val="00605EA7"/>
    <w:rsid w:val="00611046"/>
    <w:rsid w:val="006112E5"/>
    <w:rsid w:val="00611BA9"/>
    <w:rsid w:val="00612392"/>
    <w:rsid w:val="00612738"/>
    <w:rsid w:val="00612D22"/>
    <w:rsid w:val="00613AC8"/>
    <w:rsid w:val="006144C2"/>
    <w:rsid w:val="0061589D"/>
    <w:rsid w:val="00617569"/>
    <w:rsid w:val="0062015E"/>
    <w:rsid w:val="00620785"/>
    <w:rsid w:val="00620CAB"/>
    <w:rsid w:val="006218D5"/>
    <w:rsid w:val="0062207F"/>
    <w:rsid w:val="00622728"/>
    <w:rsid w:val="00623FAF"/>
    <w:rsid w:val="0062501D"/>
    <w:rsid w:val="0062632B"/>
    <w:rsid w:val="006264B6"/>
    <w:rsid w:val="0063010B"/>
    <w:rsid w:val="00631F20"/>
    <w:rsid w:val="006344E8"/>
    <w:rsid w:val="00635BF8"/>
    <w:rsid w:val="006360BC"/>
    <w:rsid w:val="00636426"/>
    <w:rsid w:val="006364C9"/>
    <w:rsid w:val="00640C8E"/>
    <w:rsid w:val="00640D1B"/>
    <w:rsid w:val="00641F1E"/>
    <w:rsid w:val="00643FE1"/>
    <w:rsid w:val="00645231"/>
    <w:rsid w:val="00646A2A"/>
    <w:rsid w:val="00650232"/>
    <w:rsid w:val="00650B77"/>
    <w:rsid w:val="00652D37"/>
    <w:rsid w:val="006532AF"/>
    <w:rsid w:val="00653547"/>
    <w:rsid w:val="0065503F"/>
    <w:rsid w:val="006550A6"/>
    <w:rsid w:val="00656672"/>
    <w:rsid w:val="0066014A"/>
    <w:rsid w:val="00661154"/>
    <w:rsid w:val="0066251E"/>
    <w:rsid w:val="006639D9"/>
    <w:rsid w:val="00663A46"/>
    <w:rsid w:val="00663D26"/>
    <w:rsid w:val="0066447A"/>
    <w:rsid w:val="0066480A"/>
    <w:rsid w:val="00665933"/>
    <w:rsid w:val="00665C20"/>
    <w:rsid w:val="00665CA3"/>
    <w:rsid w:val="00671828"/>
    <w:rsid w:val="0067310C"/>
    <w:rsid w:val="0067379E"/>
    <w:rsid w:val="00673E14"/>
    <w:rsid w:val="00675B27"/>
    <w:rsid w:val="006773D9"/>
    <w:rsid w:val="00677561"/>
    <w:rsid w:val="006775CA"/>
    <w:rsid w:val="006778E6"/>
    <w:rsid w:val="00677960"/>
    <w:rsid w:val="00677F8D"/>
    <w:rsid w:val="00681E54"/>
    <w:rsid w:val="006839DB"/>
    <w:rsid w:val="00684BB8"/>
    <w:rsid w:val="006856DD"/>
    <w:rsid w:val="00686FD7"/>
    <w:rsid w:val="0069085B"/>
    <w:rsid w:val="00692242"/>
    <w:rsid w:val="0069476C"/>
    <w:rsid w:val="00694BFF"/>
    <w:rsid w:val="00695CA8"/>
    <w:rsid w:val="0069748D"/>
    <w:rsid w:val="006A0583"/>
    <w:rsid w:val="006A0D41"/>
    <w:rsid w:val="006A0D4B"/>
    <w:rsid w:val="006A0F36"/>
    <w:rsid w:val="006A19CF"/>
    <w:rsid w:val="006A1F35"/>
    <w:rsid w:val="006A58A5"/>
    <w:rsid w:val="006A5EFC"/>
    <w:rsid w:val="006A60BC"/>
    <w:rsid w:val="006A6DC7"/>
    <w:rsid w:val="006A75EA"/>
    <w:rsid w:val="006A76FC"/>
    <w:rsid w:val="006B1D29"/>
    <w:rsid w:val="006B4F12"/>
    <w:rsid w:val="006B512A"/>
    <w:rsid w:val="006B611B"/>
    <w:rsid w:val="006B613E"/>
    <w:rsid w:val="006B64EA"/>
    <w:rsid w:val="006B67DF"/>
    <w:rsid w:val="006B6973"/>
    <w:rsid w:val="006B6E5D"/>
    <w:rsid w:val="006B7366"/>
    <w:rsid w:val="006B7BB1"/>
    <w:rsid w:val="006C1271"/>
    <w:rsid w:val="006C1D93"/>
    <w:rsid w:val="006C2523"/>
    <w:rsid w:val="006C3259"/>
    <w:rsid w:val="006C5419"/>
    <w:rsid w:val="006C56E2"/>
    <w:rsid w:val="006C5CBD"/>
    <w:rsid w:val="006C6625"/>
    <w:rsid w:val="006C6671"/>
    <w:rsid w:val="006C701A"/>
    <w:rsid w:val="006C71F0"/>
    <w:rsid w:val="006D02DC"/>
    <w:rsid w:val="006D3CE0"/>
    <w:rsid w:val="006D4574"/>
    <w:rsid w:val="006D5CF5"/>
    <w:rsid w:val="006D63FC"/>
    <w:rsid w:val="006E04B7"/>
    <w:rsid w:val="006E0E82"/>
    <w:rsid w:val="006E16B1"/>
    <w:rsid w:val="006E337F"/>
    <w:rsid w:val="006E3412"/>
    <w:rsid w:val="006E3C1D"/>
    <w:rsid w:val="006E56CB"/>
    <w:rsid w:val="006E62D1"/>
    <w:rsid w:val="006F05CF"/>
    <w:rsid w:val="006F1647"/>
    <w:rsid w:val="006F1EB0"/>
    <w:rsid w:val="006F768B"/>
    <w:rsid w:val="0070016E"/>
    <w:rsid w:val="007002F2"/>
    <w:rsid w:val="0070163A"/>
    <w:rsid w:val="0070237A"/>
    <w:rsid w:val="007024E4"/>
    <w:rsid w:val="00703486"/>
    <w:rsid w:val="0070411C"/>
    <w:rsid w:val="007066DB"/>
    <w:rsid w:val="00706CCE"/>
    <w:rsid w:val="00711D94"/>
    <w:rsid w:val="00711E07"/>
    <w:rsid w:val="007120E9"/>
    <w:rsid w:val="007146F9"/>
    <w:rsid w:val="00714867"/>
    <w:rsid w:val="00715219"/>
    <w:rsid w:val="00716AD2"/>
    <w:rsid w:val="00716D6B"/>
    <w:rsid w:val="00720F85"/>
    <w:rsid w:val="0072176E"/>
    <w:rsid w:val="00721E6E"/>
    <w:rsid w:val="00722504"/>
    <w:rsid w:val="00723D35"/>
    <w:rsid w:val="00730163"/>
    <w:rsid w:val="00731D40"/>
    <w:rsid w:val="00734680"/>
    <w:rsid w:val="00734C50"/>
    <w:rsid w:val="00734E5E"/>
    <w:rsid w:val="00735019"/>
    <w:rsid w:val="00735722"/>
    <w:rsid w:val="00735CC3"/>
    <w:rsid w:val="00735FD6"/>
    <w:rsid w:val="00736A3E"/>
    <w:rsid w:val="00740A2A"/>
    <w:rsid w:val="00742783"/>
    <w:rsid w:val="00742A51"/>
    <w:rsid w:val="007435A7"/>
    <w:rsid w:val="0074570A"/>
    <w:rsid w:val="007462FF"/>
    <w:rsid w:val="00746D5F"/>
    <w:rsid w:val="0074777D"/>
    <w:rsid w:val="007505BD"/>
    <w:rsid w:val="0075110D"/>
    <w:rsid w:val="00751D27"/>
    <w:rsid w:val="00753D1A"/>
    <w:rsid w:val="00754E6E"/>
    <w:rsid w:val="0075582B"/>
    <w:rsid w:val="00756CAF"/>
    <w:rsid w:val="00757225"/>
    <w:rsid w:val="0075739F"/>
    <w:rsid w:val="00761536"/>
    <w:rsid w:val="00762C80"/>
    <w:rsid w:val="00764175"/>
    <w:rsid w:val="00764697"/>
    <w:rsid w:val="007649B1"/>
    <w:rsid w:val="00764ADE"/>
    <w:rsid w:val="00765235"/>
    <w:rsid w:val="00765415"/>
    <w:rsid w:val="007669C5"/>
    <w:rsid w:val="0076729E"/>
    <w:rsid w:val="007678BE"/>
    <w:rsid w:val="00770420"/>
    <w:rsid w:val="00773546"/>
    <w:rsid w:val="007738BE"/>
    <w:rsid w:val="007745F6"/>
    <w:rsid w:val="007759C9"/>
    <w:rsid w:val="0077753E"/>
    <w:rsid w:val="00777D53"/>
    <w:rsid w:val="00781DC2"/>
    <w:rsid w:val="00782136"/>
    <w:rsid w:val="00782863"/>
    <w:rsid w:val="00782AAE"/>
    <w:rsid w:val="00783513"/>
    <w:rsid w:val="00786720"/>
    <w:rsid w:val="007914E7"/>
    <w:rsid w:val="00791EB6"/>
    <w:rsid w:val="00794928"/>
    <w:rsid w:val="00794AE5"/>
    <w:rsid w:val="00794CCB"/>
    <w:rsid w:val="007A0BFA"/>
    <w:rsid w:val="007A12C3"/>
    <w:rsid w:val="007A180F"/>
    <w:rsid w:val="007A2348"/>
    <w:rsid w:val="007A2465"/>
    <w:rsid w:val="007A39F5"/>
    <w:rsid w:val="007A3F00"/>
    <w:rsid w:val="007A3F36"/>
    <w:rsid w:val="007A4597"/>
    <w:rsid w:val="007A5101"/>
    <w:rsid w:val="007A6313"/>
    <w:rsid w:val="007A699E"/>
    <w:rsid w:val="007A7621"/>
    <w:rsid w:val="007B00FB"/>
    <w:rsid w:val="007B1285"/>
    <w:rsid w:val="007B1A61"/>
    <w:rsid w:val="007B252D"/>
    <w:rsid w:val="007B3260"/>
    <w:rsid w:val="007B3769"/>
    <w:rsid w:val="007B3947"/>
    <w:rsid w:val="007B523F"/>
    <w:rsid w:val="007B63E4"/>
    <w:rsid w:val="007B63E6"/>
    <w:rsid w:val="007B6D5D"/>
    <w:rsid w:val="007B6FF9"/>
    <w:rsid w:val="007B7146"/>
    <w:rsid w:val="007B7398"/>
    <w:rsid w:val="007B7DF0"/>
    <w:rsid w:val="007C0FF4"/>
    <w:rsid w:val="007C1502"/>
    <w:rsid w:val="007C1710"/>
    <w:rsid w:val="007C44AD"/>
    <w:rsid w:val="007C4B44"/>
    <w:rsid w:val="007C6C91"/>
    <w:rsid w:val="007D179C"/>
    <w:rsid w:val="007D20CC"/>
    <w:rsid w:val="007D2250"/>
    <w:rsid w:val="007D2D02"/>
    <w:rsid w:val="007D3460"/>
    <w:rsid w:val="007D47DB"/>
    <w:rsid w:val="007D6DBD"/>
    <w:rsid w:val="007D7142"/>
    <w:rsid w:val="007D7362"/>
    <w:rsid w:val="007D7D14"/>
    <w:rsid w:val="007D7EB7"/>
    <w:rsid w:val="007E1797"/>
    <w:rsid w:val="007E2BFC"/>
    <w:rsid w:val="007E2FD7"/>
    <w:rsid w:val="007E43A6"/>
    <w:rsid w:val="007E4A62"/>
    <w:rsid w:val="007E5136"/>
    <w:rsid w:val="007E5610"/>
    <w:rsid w:val="007E7F25"/>
    <w:rsid w:val="007F134C"/>
    <w:rsid w:val="007F1EE5"/>
    <w:rsid w:val="007F2642"/>
    <w:rsid w:val="007F36DC"/>
    <w:rsid w:val="007F37C2"/>
    <w:rsid w:val="007F3FB8"/>
    <w:rsid w:val="007F4DF0"/>
    <w:rsid w:val="007F4E77"/>
    <w:rsid w:val="007F60E5"/>
    <w:rsid w:val="007F7817"/>
    <w:rsid w:val="00801742"/>
    <w:rsid w:val="00802910"/>
    <w:rsid w:val="00803036"/>
    <w:rsid w:val="00806600"/>
    <w:rsid w:val="008071C9"/>
    <w:rsid w:val="00807605"/>
    <w:rsid w:val="008101CF"/>
    <w:rsid w:val="00810D39"/>
    <w:rsid w:val="00810DE2"/>
    <w:rsid w:val="0081182F"/>
    <w:rsid w:val="00811839"/>
    <w:rsid w:val="00811D5D"/>
    <w:rsid w:val="008127A7"/>
    <w:rsid w:val="008140D9"/>
    <w:rsid w:val="008141DF"/>
    <w:rsid w:val="008142D0"/>
    <w:rsid w:val="00822174"/>
    <w:rsid w:val="00822B85"/>
    <w:rsid w:val="008233FC"/>
    <w:rsid w:val="008235EE"/>
    <w:rsid w:val="0082365E"/>
    <w:rsid w:val="008238DF"/>
    <w:rsid w:val="00830771"/>
    <w:rsid w:val="00830AED"/>
    <w:rsid w:val="00830B46"/>
    <w:rsid w:val="00831987"/>
    <w:rsid w:val="00831F12"/>
    <w:rsid w:val="00833C17"/>
    <w:rsid w:val="00833CAD"/>
    <w:rsid w:val="00835CEF"/>
    <w:rsid w:val="00835E7F"/>
    <w:rsid w:val="00836F8D"/>
    <w:rsid w:val="00841264"/>
    <w:rsid w:val="008435F5"/>
    <w:rsid w:val="0084451E"/>
    <w:rsid w:val="00844DD7"/>
    <w:rsid w:val="00845F05"/>
    <w:rsid w:val="00847533"/>
    <w:rsid w:val="00850D8A"/>
    <w:rsid w:val="008514C5"/>
    <w:rsid w:val="00851AED"/>
    <w:rsid w:val="00853968"/>
    <w:rsid w:val="0085406D"/>
    <w:rsid w:val="00855FD1"/>
    <w:rsid w:val="00861F71"/>
    <w:rsid w:val="00862794"/>
    <w:rsid w:val="00863952"/>
    <w:rsid w:val="0086401A"/>
    <w:rsid w:val="008643E6"/>
    <w:rsid w:val="00865400"/>
    <w:rsid w:val="008669D6"/>
    <w:rsid w:val="00866BB7"/>
    <w:rsid w:val="0086766D"/>
    <w:rsid w:val="00867973"/>
    <w:rsid w:val="0087011A"/>
    <w:rsid w:val="00870D6B"/>
    <w:rsid w:val="00871F66"/>
    <w:rsid w:val="008725DC"/>
    <w:rsid w:val="00875DAF"/>
    <w:rsid w:val="008763E3"/>
    <w:rsid w:val="00876A62"/>
    <w:rsid w:val="00876DC6"/>
    <w:rsid w:val="00877D72"/>
    <w:rsid w:val="0088086E"/>
    <w:rsid w:val="008817B6"/>
    <w:rsid w:val="00883952"/>
    <w:rsid w:val="00884696"/>
    <w:rsid w:val="00885523"/>
    <w:rsid w:val="00886890"/>
    <w:rsid w:val="00890317"/>
    <w:rsid w:val="00893DC7"/>
    <w:rsid w:val="00894DE1"/>
    <w:rsid w:val="00895F0B"/>
    <w:rsid w:val="00897367"/>
    <w:rsid w:val="008A37E5"/>
    <w:rsid w:val="008A4141"/>
    <w:rsid w:val="008B01E7"/>
    <w:rsid w:val="008B0318"/>
    <w:rsid w:val="008B06D1"/>
    <w:rsid w:val="008B0B01"/>
    <w:rsid w:val="008B5F59"/>
    <w:rsid w:val="008B6409"/>
    <w:rsid w:val="008C0AC9"/>
    <w:rsid w:val="008C1773"/>
    <w:rsid w:val="008C2144"/>
    <w:rsid w:val="008C30CC"/>
    <w:rsid w:val="008C3114"/>
    <w:rsid w:val="008C3B2E"/>
    <w:rsid w:val="008C61A1"/>
    <w:rsid w:val="008C6C75"/>
    <w:rsid w:val="008C6DAC"/>
    <w:rsid w:val="008D05D9"/>
    <w:rsid w:val="008D2E14"/>
    <w:rsid w:val="008D3D49"/>
    <w:rsid w:val="008D4FAD"/>
    <w:rsid w:val="008D64D7"/>
    <w:rsid w:val="008D6D61"/>
    <w:rsid w:val="008D76D1"/>
    <w:rsid w:val="008E0040"/>
    <w:rsid w:val="008E0A8B"/>
    <w:rsid w:val="008E14CC"/>
    <w:rsid w:val="008E238A"/>
    <w:rsid w:val="008E2E42"/>
    <w:rsid w:val="008E368D"/>
    <w:rsid w:val="008E54B8"/>
    <w:rsid w:val="008E5D48"/>
    <w:rsid w:val="008E6D24"/>
    <w:rsid w:val="008E746D"/>
    <w:rsid w:val="008F23CC"/>
    <w:rsid w:val="008F2C0E"/>
    <w:rsid w:val="008F5683"/>
    <w:rsid w:val="008F5862"/>
    <w:rsid w:val="008F5BA6"/>
    <w:rsid w:val="008F5D7B"/>
    <w:rsid w:val="008F7CF9"/>
    <w:rsid w:val="00902389"/>
    <w:rsid w:val="009025DD"/>
    <w:rsid w:val="0090478D"/>
    <w:rsid w:val="00906269"/>
    <w:rsid w:val="009062DA"/>
    <w:rsid w:val="00907289"/>
    <w:rsid w:val="009079B6"/>
    <w:rsid w:val="00907A35"/>
    <w:rsid w:val="00910120"/>
    <w:rsid w:val="009110AE"/>
    <w:rsid w:val="009112A4"/>
    <w:rsid w:val="00911676"/>
    <w:rsid w:val="00911D47"/>
    <w:rsid w:val="009120F6"/>
    <w:rsid w:val="0091289E"/>
    <w:rsid w:val="00913DC4"/>
    <w:rsid w:val="009149FD"/>
    <w:rsid w:val="00914F60"/>
    <w:rsid w:val="00915451"/>
    <w:rsid w:val="0091623A"/>
    <w:rsid w:val="00916855"/>
    <w:rsid w:val="009168E9"/>
    <w:rsid w:val="009171BA"/>
    <w:rsid w:val="00917293"/>
    <w:rsid w:val="009208FA"/>
    <w:rsid w:val="00920FEE"/>
    <w:rsid w:val="0092177D"/>
    <w:rsid w:val="0092289D"/>
    <w:rsid w:val="00922D8C"/>
    <w:rsid w:val="009232B2"/>
    <w:rsid w:val="0092406A"/>
    <w:rsid w:val="00924388"/>
    <w:rsid w:val="00924C3B"/>
    <w:rsid w:val="00924FAF"/>
    <w:rsid w:val="00925781"/>
    <w:rsid w:val="009267AF"/>
    <w:rsid w:val="00926D11"/>
    <w:rsid w:val="00927ACF"/>
    <w:rsid w:val="00932208"/>
    <w:rsid w:val="00933220"/>
    <w:rsid w:val="00934E69"/>
    <w:rsid w:val="0094173A"/>
    <w:rsid w:val="00941D0E"/>
    <w:rsid w:val="009420F2"/>
    <w:rsid w:val="009427FE"/>
    <w:rsid w:val="009458ED"/>
    <w:rsid w:val="00946A90"/>
    <w:rsid w:val="00950F3D"/>
    <w:rsid w:val="00951085"/>
    <w:rsid w:val="00952536"/>
    <w:rsid w:val="0096060C"/>
    <w:rsid w:val="0096224F"/>
    <w:rsid w:val="0096248F"/>
    <w:rsid w:val="00963D93"/>
    <w:rsid w:val="00964F30"/>
    <w:rsid w:val="009650B8"/>
    <w:rsid w:val="0096526B"/>
    <w:rsid w:val="00966F36"/>
    <w:rsid w:val="00967A86"/>
    <w:rsid w:val="0097009A"/>
    <w:rsid w:val="00971421"/>
    <w:rsid w:val="00973F48"/>
    <w:rsid w:val="00973F7C"/>
    <w:rsid w:val="00974C49"/>
    <w:rsid w:val="009760EF"/>
    <w:rsid w:val="0097771F"/>
    <w:rsid w:val="00980B7E"/>
    <w:rsid w:val="009816B0"/>
    <w:rsid w:val="00981F4A"/>
    <w:rsid w:val="009833E4"/>
    <w:rsid w:val="009835CF"/>
    <w:rsid w:val="00984A39"/>
    <w:rsid w:val="00984ECB"/>
    <w:rsid w:val="00984FA8"/>
    <w:rsid w:val="00985CDD"/>
    <w:rsid w:val="00986A93"/>
    <w:rsid w:val="00987B2A"/>
    <w:rsid w:val="00990564"/>
    <w:rsid w:val="00990DFD"/>
    <w:rsid w:val="009911D8"/>
    <w:rsid w:val="00991B57"/>
    <w:rsid w:val="009924B5"/>
    <w:rsid w:val="00992C57"/>
    <w:rsid w:val="009955C2"/>
    <w:rsid w:val="0099584E"/>
    <w:rsid w:val="00995FA6"/>
    <w:rsid w:val="009A366C"/>
    <w:rsid w:val="009A3ED6"/>
    <w:rsid w:val="009A55A2"/>
    <w:rsid w:val="009A5FB3"/>
    <w:rsid w:val="009A6735"/>
    <w:rsid w:val="009B11BA"/>
    <w:rsid w:val="009B1574"/>
    <w:rsid w:val="009B173C"/>
    <w:rsid w:val="009B1758"/>
    <w:rsid w:val="009B4288"/>
    <w:rsid w:val="009B5BE8"/>
    <w:rsid w:val="009B6166"/>
    <w:rsid w:val="009C149C"/>
    <w:rsid w:val="009C2D57"/>
    <w:rsid w:val="009C3D89"/>
    <w:rsid w:val="009C3D97"/>
    <w:rsid w:val="009C421D"/>
    <w:rsid w:val="009C43A4"/>
    <w:rsid w:val="009C6C65"/>
    <w:rsid w:val="009C7006"/>
    <w:rsid w:val="009D0753"/>
    <w:rsid w:val="009D2124"/>
    <w:rsid w:val="009D376F"/>
    <w:rsid w:val="009D3A61"/>
    <w:rsid w:val="009D4A82"/>
    <w:rsid w:val="009D6DA9"/>
    <w:rsid w:val="009D6FEF"/>
    <w:rsid w:val="009D721C"/>
    <w:rsid w:val="009D7542"/>
    <w:rsid w:val="009D7712"/>
    <w:rsid w:val="009D7B40"/>
    <w:rsid w:val="009E14CB"/>
    <w:rsid w:val="009E2645"/>
    <w:rsid w:val="009E26E0"/>
    <w:rsid w:val="009E33E6"/>
    <w:rsid w:val="009E3EF5"/>
    <w:rsid w:val="009E51B9"/>
    <w:rsid w:val="009E5CA2"/>
    <w:rsid w:val="009F19EE"/>
    <w:rsid w:val="009F1BFB"/>
    <w:rsid w:val="009F1E75"/>
    <w:rsid w:val="009F25C1"/>
    <w:rsid w:val="009F3B97"/>
    <w:rsid w:val="009F3C54"/>
    <w:rsid w:val="009F481F"/>
    <w:rsid w:val="009F65F8"/>
    <w:rsid w:val="009F7C9D"/>
    <w:rsid w:val="00A006B7"/>
    <w:rsid w:val="00A06A92"/>
    <w:rsid w:val="00A06AF6"/>
    <w:rsid w:val="00A112D3"/>
    <w:rsid w:val="00A11EC7"/>
    <w:rsid w:val="00A129BA"/>
    <w:rsid w:val="00A149D2"/>
    <w:rsid w:val="00A15A14"/>
    <w:rsid w:val="00A16844"/>
    <w:rsid w:val="00A16C57"/>
    <w:rsid w:val="00A16D12"/>
    <w:rsid w:val="00A17706"/>
    <w:rsid w:val="00A20F27"/>
    <w:rsid w:val="00A211B2"/>
    <w:rsid w:val="00A2121E"/>
    <w:rsid w:val="00A217BE"/>
    <w:rsid w:val="00A21811"/>
    <w:rsid w:val="00A252AC"/>
    <w:rsid w:val="00A25B8F"/>
    <w:rsid w:val="00A27A2C"/>
    <w:rsid w:val="00A30304"/>
    <w:rsid w:val="00A312D0"/>
    <w:rsid w:val="00A312DE"/>
    <w:rsid w:val="00A31331"/>
    <w:rsid w:val="00A3177D"/>
    <w:rsid w:val="00A32C84"/>
    <w:rsid w:val="00A33EA6"/>
    <w:rsid w:val="00A341FE"/>
    <w:rsid w:val="00A34B08"/>
    <w:rsid w:val="00A34FB0"/>
    <w:rsid w:val="00A35650"/>
    <w:rsid w:val="00A35B10"/>
    <w:rsid w:val="00A367A8"/>
    <w:rsid w:val="00A36F71"/>
    <w:rsid w:val="00A376EF"/>
    <w:rsid w:val="00A401A8"/>
    <w:rsid w:val="00A40927"/>
    <w:rsid w:val="00A429A9"/>
    <w:rsid w:val="00A4680D"/>
    <w:rsid w:val="00A4696D"/>
    <w:rsid w:val="00A506E8"/>
    <w:rsid w:val="00A50864"/>
    <w:rsid w:val="00A51E28"/>
    <w:rsid w:val="00A52B1B"/>
    <w:rsid w:val="00A52DDE"/>
    <w:rsid w:val="00A53251"/>
    <w:rsid w:val="00A55E31"/>
    <w:rsid w:val="00A5627A"/>
    <w:rsid w:val="00A5744F"/>
    <w:rsid w:val="00A62C07"/>
    <w:rsid w:val="00A635B7"/>
    <w:rsid w:val="00A642D3"/>
    <w:rsid w:val="00A65FFD"/>
    <w:rsid w:val="00A660E6"/>
    <w:rsid w:val="00A676A2"/>
    <w:rsid w:val="00A72655"/>
    <w:rsid w:val="00A72DB4"/>
    <w:rsid w:val="00A73752"/>
    <w:rsid w:val="00A73EF6"/>
    <w:rsid w:val="00A74C1C"/>
    <w:rsid w:val="00A74E13"/>
    <w:rsid w:val="00A75133"/>
    <w:rsid w:val="00A77A78"/>
    <w:rsid w:val="00A77AE3"/>
    <w:rsid w:val="00A77E5F"/>
    <w:rsid w:val="00A84A5B"/>
    <w:rsid w:val="00A85023"/>
    <w:rsid w:val="00A86700"/>
    <w:rsid w:val="00A87C9F"/>
    <w:rsid w:val="00A91970"/>
    <w:rsid w:val="00A92C82"/>
    <w:rsid w:val="00A947B0"/>
    <w:rsid w:val="00A94B54"/>
    <w:rsid w:val="00A95445"/>
    <w:rsid w:val="00A95A76"/>
    <w:rsid w:val="00A95A91"/>
    <w:rsid w:val="00A96579"/>
    <w:rsid w:val="00A97F43"/>
    <w:rsid w:val="00AA0FF6"/>
    <w:rsid w:val="00AA1876"/>
    <w:rsid w:val="00AA18BF"/>
    <w:rsid w:val="00AA2799"/>
    <w:rsid w:val="00AA3337"/>
    <w:rsid w:val="00AA3A6D"/>
    <w:rsid w:val="00AA3BBA"/>
    <w:rsid w:val="00AA3C49"/>
    <w:rsid w:val="00AA440B"/>
    <w:rsid w:val="00AA4D5C"/>
    <w:rsid w:val="00AA511C"/>
    <w:rsid w:val="00AA73CE"/>
    <w:rsid w:val="00AA7F4B"/>
    <w:rsid w:val="00AB1C97"/>
    <w:rsid w:val="00AB2FB7"/>
    <w:rsid w:val="00AB453C"/>
    <w:rsid w:val="00AB537A"/>
    <w:rsid w:val="00AB660E"/>
    <w:rsid w:val="00AB670E"/>
    <w:rsid w:val="00AC0623"/>
    <w:rsid w:val="00AC2022"/>
    <w:rsid w:val="00AC4827"/>
    <w:rsid w:val="00AC4C91"/>
    <w:rsid w:val="00AC5B97"/>
    <w:rsid w:val="00AD12F8"/>
    <w:rsid w:val="00AD1F26"/>
    <w:rsid w:val="00AD3933"/>
    <w:rsid w:val="00AD3DC1"/>
    <w:rsid w:val="00AD4910"/>
    <w:rsid w:val="00AD530E"/>
    <w:rsid w:val="00AD58FE"/>
    <w:rsid w:val="00AD6D08"/>
    <w:rsid w:val="00AD6E58"/>
    <w:rsid w:val="00AE0FC2"/>
    <w:rsid w:val="00AE1502"/>
    <w:rsid w:val="00AE1AC5"/>
    <w:rsid w:val="00AE1F74"/>
    <w:rsid w:val="00AE285F"/>
    <w:rsid w:val="00AE3DB0"/>
    <w:rsid w:val="00AE53A9"/>
    <w:rsid w:val="00AE695E"/>
    <w:rsid w:val="00AE6A1E"/>
    <w:rsid w:val="00AE7176"/>
    <w:rsid w:val="00AE71A8"/>
    <w:rsid w:val="00AE79A6"/>
    <w:rsid w:val="00AF0D03"/>
    <w:rsid w:val="00AF1ACD"/>
    <w:rsid w:val="00AF3A68"/>
    <w:rsid w:val="00AF444A"/>
    <w:rsid w:val="00AF5A0A"/>
    <w:rsid w:val="00AF681C"/>
    <w:rsid w:val="00AF7153"/>
    <w:rsid w:val="00AF7272"/>
    <w:rsid w:val="00AF7606"/>
    <w:rsid w:val="00AF7DF2"/>
    <w:rsid w:val="00B001C6"/>
    <w:rsid w:val="00B03C31"/>
    <w:rsid w:val="00B04A9D"/>
    <w:rsid w:val="00B04FB2"/>
    <w:rsid w:val="00B059EF"/>
    <w:rsid w:val="00B06180"/>
    <w:rsid w:val="00B11FD5"/>
    <w:rsid w:val="00B127B7"/>
    <w:rsid w:val="00B136EB"/>
    <w:rsid w:val="00B1403B"/>
    <w:rsid w:val="00B14312"/>
    <w:rsid w:val="00B14461"/>
    <w:rsid w:val="00B1486B"/>
    <w:rsid w:val="00B153BC"/>
    <w:rsid w:val="00B17597"/>
    <w:rsid w:val="00B2384F"/>
    <w:rsid w:val="00B23D05"/>
    <w:rsid w:val="00B23D8F"/>
    <w:rsid w:val="00B2466E"/>
    <w:rsid w:val="00B24796"/>
    <w:rsid w:val="00B25511"/>
    <w:rsid w:val="00B2574C"/>
    <w:rsid w:val="00B30E1B"/>
    <w:rsid w:val="00B33619"/>
    <w:rsid w:val="00B33D64"/>
    <w:rsid w:val="00B357E3"/>
    <w:rsid w:val="00B37CC0"/>
    <w:rsid w:val="00B40E27"/>
    <w:rsid w:val="00B41270"/>
    <w:rsid w:val="00B43E1A"/>
    <w:rsid w:val="00B46AF0"/>
    <w:rsid w:val="00B473FA"/>
    <w:rsid w:val="00B50378"/>
    <w:rsid w:val="00B510BF"/>
    <w:rsid w:val="00B51CC5"/>
    <w:rsid w:val="00B5236B"/>
    <w:rsid w:val="00B52579"/>
    <w:rsid w:val="00B537DA"/>
    <w:rsid w:val="00B53CC8"/>
    <w:rsid w:val="00B55467"/>
    <w:rsid w:val="00B55B1C"/>
    <w:rsid w:val="00B55FDF"/>
    <w:rsid w:val="00B5610F"/>
    <w:rsid w:val="00B575CF"/>
    <w:rsid w:val="00B61FD1"/>
    <w:rsid w:val="00B6321D"/>
    <w:rsid w:val="00B6326E"/>
    <w:rsid w:val="00B637BE"/>
    <w:rsid w:val="00B63C77"/>
    <w:rsid w:val="00B64989"/>
    <w:rsid w:val="00B6519A"/>
    <w:rsid w:val="00B65709"/>
    <w:rsid w:val="00B658C8"/>
    <w:rsid w:val="00B663DE"/>
    <w:rsid w:val="00B66A5C"/>
    <w:rsid w:val="00B67740"/>
    <w:rsid w:val="00B7000F"/>
    <w:rsid w:val="00B70BED"/>
    <w:rsid w:val="00B7134F"/>
    <w:rsid w:val="00B71AA4"/>
    <w:rsid w:val="00B72AA7"/>
    <w:rsid w:val="00B74640"/>
    <w:rsid w:val="00B74899"/>
    <w:rsid w:val="00B75B7B"/>
    <w:rsid w:val="00B765BC"/>
    <w:rsid w:val="00B80FB2"/>
    <w:rsid w:val="00B817C0"/>
    <w:rsid w:val="00B8406C"/>
    <w:rsid w:val="00B86381"/>
    <w:rsid w:val="00B8677C"/>
    <w:rsid w:val="00B874E8"/>
    <w:rsid w:val="00B917D9"/>
    <w:rsid w:val="00B91C51"/>
    <w:rsid w:val="00B91DEB"/>
    <w:rsid w:val="00B92BE6"/>
    <w:rsid w:val="00B92E5C"/>
    <w:rsid w:val="00B9334A"/>
    <w:rsid w:val="00B9559B"/>
    <w:rsid w:val="00B955BD"/>
    <w:rsid w:val="00B95755"/>
    <w:rsid w:val="00B95B02"/>
    <w:rsid w:val="00B962DB"/>
    <w:rsid w:val="00B96432"/>
    <w:rsid w:val="00B96B06"/>
    <w:rsid w:val="00B96EE3"/>
    <w:rsid w:val="00BA015A"/>
    <w:rsid w:val="00BA07BA"/>
    <w:rsid w:val="00BA1814"/>
    <w:rsid w:val="00BA1EDE"/>
    <w:rsid w:val="00BA2D63"/>
    <w:rsid w:val="00BA2F1D"/>
    <w:rsid w:val="00BA4CD9"/>
    <w:rsid w:val="00BA5E3C"/>
    <w:rsid w:val="00BA66FE"/>
    <w:rsid w:val="00BA7736"/>
    <w:rsid w:val="00BB21A5"/>
    <w:rsid w:val="00BB3949"/>
    <w:rsid w:val="00BB460D"/>
    <w:rsid w:val="00BB48E3"/>
    <w:rsid w:val="00BB57FC"/>
    <w:rsid w:val="00BB6AB3"/>
    <w:rsid w:val="00BB6ABC"/>
    <w:rsid w:val="00BB6C8B"/>
    <w:rsid w:val="00BB79E9"/>
    <w:rsid w:val="00BB79F7"/>
    <w:rsid w:val="00BC0AC8"/>
    <w:rsid w:val="00BC1E40"/>
    <w:rsid w:val="00BC205A"/>
    <w:rsid w:val="00BC2587"/>
    <w:rsid w:val="00BC2FEC"/>
    <w:rsid w:val="00BC35E6"/>
    <w:rsid w:val="00BC78E1"/>
    <w:rsid w:val="00BD048A"/>
    <w:rsid w:val="00BD16F6"/>
    <w:rsid w:val="00BD46D1"/>
    <w:rsid w:val="00BD4D09"/>
    <w:rsid w:val="00BD57AF"/>
    <w:rsid w:val="00BD7111"/>
    <w:rsid w:val="00BD72B5"/>
    <w:rsid w:val="00BD7A19"/>
    <w:rsid w:val="00BE15A6"/>
    <w:rsid w:val="00BE1A1C"/>
    <w:rsid w:val="00BE337C"/>
    <w:rsid w:val="00BE3859"/>
    <w:rsid w:val="00BE3FC5"/>
    <w:rsid w:val="00BE5C45"/>
    <w:rsid w:val="00BE77F4"/>
    <w:rsid w:val="00BF175B"/>
    <w:rsid w:val="00BF1781"/>
    <w:rsid w:val="00BF1A5A"/>
    <w:rsid w:val="00BF1BA9"/>
    <w:rsid w:val="00BF380E"/>
    <w:rsid w:val="00BF39F7"/>
    <w:rsid w:val="00BF3E2A"/>
    <w:rsid w:val="00BF5810"/>
    <w:rsid w:val="00BF6A7C"/>
    <w:rsid w:val="00BF7323"/>
    <w:rsid w:val="00BF7FB7"/>
    <w:rsid w:val="00C007B8"/>
    <w:rsid w:val="00C0080B"/>
    <w:rsid w:val="00C022AC"/>
    <w:rsid w:val="00C0286D"/>
    <w:rsid w:val="00C036AC"/>
    <w:rsid w:val="00C038E1"/>
    <w:rsid w:val="00C0478D"/>
    <w:rsid w:val="00C058CD"/>
    <w:rsid w:val="00C06A1D"/>
    <w:rsid w:val="00C06C70"/>
    <w:rsid w:val="00C120BB"/>
    <w:rsid w:val="00C1391E"/>
    <w:rsid w:val="00C13E73"/>
    <w:rsid w:val="00C1557B"/>
    <w:rsid w:val="00C16448"/>
    <w:rsid w:val="00C16C33"/>
    <w:rsid w:val="00C17405"/>
    <w:rsid w:val="00C20EAB"/>
    <w:rsid w:val="00C2113D"/>
    <w:rsid w:val="00C214B1"/>
    <w:rsid w:val="00C2373F"/>
    <w:rsid w:val="00C2479B"/>
    <w:rsid w:val="00C24ECC"/>
    <w:rsid w:val="00C30662"/>
    <w:rsid w:val="00C30682"/>
    <w:rsid w:val="00C3102D"/>
    <w:rsid w:val="00C3140A"/>
    <w:rsid w:val="00C3191C"/>
    <w:rsid w:val="00C32203"/>
    <w:rsid w:val="00C32D07"/>
    <w:rsid w:val="00C32F5E"/>
    <w:rsid w:val="00C33060"/>
    <w:rsid w:val="00C33E1B"/>
    <w:rsid w:val="00C345DC"/>
    <w:rsid w:val="00C3582A"/>
    <w:rsid w:val="00C361C0"/>
    <w:rsid w:val="00C36FA9"/>
    <w:rsid w:val="00C422EA"/>
    <w:rsid w:val="00C435B3"/>
    <w:rsid w:val="00C4443B"/>
    <w:rsid w:val="00C44752"/>
    <w:rsid w:val="00C44F54"/>
    <w:rsid w:val="00C46B8B"/>
    <w:rsid w:val="00C46DBC"/>
    <w:rsid w:val="00C46FBC"/>
    <w:rsid w:val="00C47919"/>
    <w:rsid w:val="00C510FC"/>
    <w:rsid w:val="00C520DC"/>
    <w:rsid w:val="00C54172"/>
    <w:rsid w:val="00C54240"/>
    <w:rsid w:val="00C5460E"/>
    <w:rsid w:val="00C55359"/>
    <w:rsid w:val="00C55811"/>
    <w:rsid w:val="00C5636F"/>
    <w:rsid w:val="00C563D2"/>
    <w:rsid w:val="00C567A2"/>
    <w:rsid w:val="00C6268D"/>
    <w:rsid w:val="00C6492A"/>
    <w:rsid w:val="00C64BC4"/>
    <w:rsid w:val="00C67FA6"/>
    <w:rsid w:val="00C70A62"/>
    <w:rsid w:val="00C74EEE"/>
    <w:rsid w:val="00C753A7"/>
    <w:rsid w:val="00C81F79"/>
    <w:rsid w:val="00C821AB"/>
    <w:rsid w:val="00C821BE"/>
    <w:rsid w:val="00C829AF"/>
    <w:rsid w:val="00C83C98"/>
    <w:rsid w:val="00C85533"/>
    <w:rsid w:val="00C85ECD"/>
    <w:rsid w:val="00C86ED3"/>
    <w:rsid w:val="00C870D4"/>
    <w:rsid w:val="00C87B5D"/>
    <w:rsid w:val="00C90688"/>
    <w:rsid w:val="00C9168F"/>
    <w:rsid w:val="00C91DF0"/>
    <w:rsid w:val="00C921BC"/>
    <w:rsid w:val="00C93685"/>
    <w:rsid w:val="00C94D0C"/>
    <w:rsid w:val="00C95ED8"/>
    <w:rsid w:val="00C964BD"/>
    <w:rsid w:val="00C968D2"/>
    <w:rsid w:val="00C96D15"/>
    <w:rsid w:val="00C96DE9"/>
    <w:rsid w:val="00C976F0"/>
    <w:rsid w:val="00C97DAF"/>
    <w:rsid w:val="00CA143F"/>
    <w:rsid w:val="00CA2742"/>
    <w:rsid w:val="00CA27E8"/>
    <w:rsid w:val="00CA3DEE"/>
    <w:rsid w:val="00CA5008"/>
    <w:rsid w:val="00CA56E9"/>
    <w:rsid w:val="00CB1E5F"/>
    <w:rsid w:val="00CB3883"/>
    <w:rsid w:val="00CB3ACE"/>
    <w:rsid w:val="00CB4637"/>
    <w:rsid w:val="00CB46AF"/>
    <w:rsid w:val="00CB4B62"/>
    <w:rsid w:val="00CB55CA"/>
    <w:rsid w:val="00CB73D3"/>
    <w:rsid w:val="00CC0AE6"/>
    <w:rsid w:val="00CC291B"/>
    <w:rsid w:val="00CC7EC0"/>
    <w:rsid w:val="00CD249A"/>
    <w:rsid w:val="00CD42F2"/>
    <w:rsid w:val="00CD7B34"/>
    <w:rsid w:val="00CE071C"/>
    <w:rsid w:val="00CE0D6C"/>
    <w:rsid w:val="00CE241C"/>
    <w:rsid w:val="00CE3B74"/>
    <w:rsid w:val="00CE3FFB"/>
    <w:rsid w:val="00CE4CFF"/>
    <w:rsid w:val="00CE553F"/>
    <w:rsid w:val="00CE57BE"/>
    <w:rsid w:val="00CE5BF6"/>
    <w:rsid w:val="00CE6CE3"/>
    <w:rsid w:val="00CE7E23"/>
    <w:rsid w:val="00CF062B"/>
    <w:rsid w:val="00CF1143"/>
    <w:rsid w:val="00CF18B9"/>
    <w:rsid w:val="00CF49BE"/>
    <w:rsid w:val="00CF56BE"/>
    <w:rsid w:val="00CF6901"/>
    <w:rsid w:val="00CF6C37"/>
    <w:rsid w:val="00CF7389"/>
    <w:rsid w:val="00CF748B"/>
    <w:rsid w:val="00D0148A"/>
    <w:rsid w:val="00D02B36"/>
    <w:rsid w:val="00D051CA"/>
    <w:rsid w:val="00D05B05"/>
    <w:rsid w:val="00D078EB"/>
    <w:rsid w:val="00D102E2"/>
    <w:rsid w:val="00D1120A"/>
    <w:rsid w:val="00D1189C"/>
    <w:rsid w:val="00D121EF"/>
    <w:rsid w:val="00D13A39"/>
    <w:rsid w:val="00D13FBB"/>
    <w:rsid w:val="00D15F8F"/>
    <w:rsid w:val="00D21D40"/>
    <w:rsid w:val="00D22C4E"/>
    <w:rsid w:val="00D2312F"/>
    <w:rsid w:val="00D25A39"/>
    <w:rsid w:val="00D26AF0"/>
    <w:rsid w:val="00D30567"/>
    <w:rsid w:val="00D30663"/>
    <w:rsid w:val="00D30A41"/>
    <w:rsid w:val="00D32BB8"/>
    <w:rsid w:val="00D33F4D"/>
    <w:rsid w:val="00D35F95"/>
    <w:rsid w:val="00D36395"/>
    <w:rsid w:val="00D36488"/>
    <w:rsid w:val="00D3788B"/>
    <w:rsid w:val="00D37EC5"/>
    <w:rsid w:val="00D40B0F"/>
    <w:rsid w:val="00D40BDD"/>
    <w:rsid w:val="00D40F3E"/>
    <w:rsid w:val="00D4333A"/>
    <w:rsid w:val="00D447AE"/>
    <w:rsid w:val="00D45344"/>
    <w:rsid w:val="00D45FCF"/>
    <w:rsid w:val="00D50EB5"/>
    <w:rsid w:val="00D52F3A"/>
    <w:rsid w:val="00D53A25"/>
    <w:rsid w:val="00D54027"/>
    <w:rsid w:val="00D54710"/>
    <w:rsid w:val="00D5643D"/>
    <w:rsid w:val="00D56AC5"/>
    <w:rsid w:val="00D603B4"/>
    <w:rsid w:val="00D60D12"/>
    <w:rsid w:val="00D61044"/>
    <w:rsid w:val="00D6115C"/>
    <w:rsid w:val="00D62086"/>
    <w:rsid w:val="00D62C11"/>
    <w:rsid w:val="00D62C61"/>
    <w:rsid w:val="00D633ED"/>
    <w:rsid w:val="00D6449B"/>
    <w:rsid w:val="00D650ED"/>
    <w:rsid w:val="00D6555E"/>
    <w:rsid w:val="00D65D00"/>
    <w:rsid w:val="00D66D20"/>
    <w:rsid w:val="00D66FD7"/>
    <w:rsid w:val="00D70045"/>
    <w:rsid w:val="00D701E2"/>
    <w:rsid w:val="00D737D4"/>
    <w:rsid w:val="00D74993"/>
    <w:rsid w:val="00D75748"/>
    <w:rsid w:val="00D75961"/>
    <w:rsid w:val="00D75B1F"/>
    <w:rsid w:val="00D75F42"/>
    <w:rsid w:val="00D768DA"/>
    <w:rsid w:val="00D77587"/>
    <w:rsid w:val="00D81C04"/>
    <w:rsid w:val="00D854D6"/>
    <w:rsid w:val="00D8597C"/>
    <w:rsid w:val="00D8653C"/>
    <w:rsid w:val="00D8696B"/>
    <w:rsid w:val="00D8697E"/>
    <w:rsid w:val="00D87577"/>
    <w:rsid w:val="00D90473"/>
    <w:rsid w:val="00D90E46"/>
    <w:rsid w:val="00D9142E"/>
    <w:rsid w:val="00D924D2"/>
    <w:rsid w:val="00D92557"/>
    <w:rsid w:val="00D93C44"/>
    <w:rsid w:val="00D94E4A"/>
    <w:rsid w:val="00D975C0"/>
    <w:rsid w:val="00D9798E"/>
    <w:rsid w:val="00DA1A54"/>
    <w:rsid w:val="00DA370B"/>
    <w:rsid w:val="00DA4092"/>
    <w:rsid w:val="00DA55E3"/>
    <w:rsid w:val="00DA605E"/>
    <w:rsid w:val="00DA73EF"/>
    <w:rsid w:val="00DB02E1"/>
    <w:rsid w:val="00DB0ECA"/>
    <w:rsid w:val="00DB1AEF"/>
    <w:rsid w:val="00DB314C"/>
    <w:rsid w:val="00DB39E4"/>
    <w:rsid w:val="00DB3FEA"/>
    <w:rsid w:val="00DB40EF"/>
    <w:rsid w:val="00DB554F"/>
    <w:rsid w:val="00DB574B"/>
    <w:rsid w:val="00DB57B6"/>
    <w:rsid w:val="00DB605B"/>
    <w:rsid w:val="00DB61AB"/>
    <w:rsid w:val="00DB630E"/>
    <w:rsid w:val="00DB74C4"/>
    <w:rsid w:val="00DC2324"/>
    <w:rsid w:val="00DC30D3"/>
    <w:rsid w:val="00DC4A1A"/>
    <w:rsid w:val="00DC5833"/>
    <w:rsid w:val="00DC7DEB"/>
    <w:rsid w:val="00DD11A4"/>
    <w:rsid w:val="00DD1F5B"/>
    <w:rsid w:val="00DD2ECD"/>
    <w:rsid w:val="00DD3818"/>
    <w:rsid w:val="00DD3AF1"/>
    <w:rsid w:val="00DD3BF2"/>
    <w:rsid w:val="00DD4CCE"/>
    <w:rsid w:val="00DD5BEB"/>
    <w:rsid w:val="00DD5FEC"/>
    <w:rsid w:val="00DD6DBC"/>
    <w:rsid w:val="00DE0254"/>
    <w:rsid w:val="00DE0ADB"/>
    <w:rsid w:val="00DE5069"/>
    <w:rsid w:val="00DE52F2"/>
    <w:rsid w:val="00DE61B3"/>
    <w:rsid w:val="00DF128D"/>
    <w:rsid w:val="00DF21AB"/>
    <w:rsid w:val="00DF24AA"/>
    <w:rsid w:val="00DF2632"/>
    <w:rsid w:val="00DF368F"/>
    <w:rsid w:val="00DF44F3"/>
    <w:rsid w:val="00DF46BF"/>
    <w:rsid w:val="00DF61C2"/>
    <w:rsid w:val="00DF65B8"/>
    <w:rsid w:val="00DF6A15"/>
    <w:rsid w:val="00DF6E8A"/>
    <w:rsid w:val="00E002E1"/>
    <w:rsid w:val="00E00B8D"/>
    <w:rsid w:val="00E021D6"/>
    <w:rsid w:val="00E03015"/>
    <w:rsid w:val="00E04D38"/>
    <w:rsid w:val="00E04FD0"/>
    <w:rsid w:val="00E05E54"/>
    <w:rsid w:val="00E07F1A"/>
    <w:rsid w:val="00E100CC"/>
    <w:rsid w:val="00E1166A"/>
    <w:rsid w:val="00E1292F"/>
    <w:rsid w:val="00E13105"/>
    <w:rsid w:val="00E13AB7"/>
    <w:rsid w:val="00E13D6C"/>
    <w:rsid w:val="00E164E9"/>
    <w:rsid w:val="00E17791"/>
    <w:rsid w:val="00E21D0B"/>
    <w:rsid w:val="00E23F58"/>
    <w:rsid w:val="00E24117"/>
    <w:rsid w:val="00E2441D"/>
    <w:rsid w:val="00E24C74"/>
    <w:rsid w:val="00E252DF"/>
    <w:rsid w:val="00E255B5"/>
    <w:rsid w:val="00E256E4"/>
    <w:rsid w:val="00E260A1"/>
    <w:rsid w:val="00E270FE"/>
    <w:rsid w:val="00E27F42"/>
    <w:rsid w:val="00E311C6"/>
    <w:rsid w:val="00E3130B"/>
    <w:rsid w:val="00E31E26"/>
    <w:rsid w:val="00E33076"/>
    <w:rsid w:val="00E405B9"/>
    <w:rsid w:val="00E40F53"/>
    <w:rsid w:val="00E4109A"/>
    <w:rsid w:val="00E4144A"/>
    <w:rsid w:val="00E4446C"/>
    <w:rsid w:val="00E44531"/>
    <w:rsid w:val="00E453CB"/>
    <w:rsid w:val="00E4658B"/>
    <w:rsid w:val="00E5065E"/>
    <w:rsid w:val="00E509D1"/>
    <w:rsid w:val="00E50EA3"/>
    <w:rsid w:val="00E51D50"/>
    <w:rsid w:val="00E52B9E"/>
    <w:rsid w:val="00E54C06"/>
    <w:rsid w:val="00E552F7"/>
    <w:rsid w:val="00E57EF2"/>
    <w:rsid w:val="00E62892"/>
    <w:rsid w:val="00E63E1D"/>
    <w:rsid w:val="00E64A75"/>
    <w:rsid w:val="00E650E9"/>
    <w:rsid w:val="00E659CC"/>
    <w:rsid w:val="00E67C27"/>
    <w:rsid w:val="00E71113"/>
    <w:rsid w:val="00E74706"/>
    <w:rsid w:val="00E74DF3"/>
    <w:rsid w:val="00E753AF"/>
    <w:rsid w:val="00E75DF6"/>
    <w:rsid w:val="00E8085F"/>
    <w:rsid w:val="00E80A3C"/>
    <w:rsid w:val="00E816FB"/>
    <w:rsid w:val="00E8715C"/>
    <w:rsid w:val="00E871CB"/>
    <w:rsid w:val="00E91E97"/>
    <w:rsid w:val="00E92751"/>
    <w:rsid w:val="00E92AA1"/>
    <w:rsid w:val="00E93226"/>
    <w:rsid w:val="00E93523"/>
    <w:rsid w:val="00E9558F"/>
    <w:rsid w:val="00E956C5"/>
    <w:rsid w:val="00E972EF"/>
    <w:rsid w:val="00EA11EB"/>
    <w:rsid w:val="00EA53F2"/>
    <w:rsid w:val="00EA6638"/>
    <w:rsid w:val="00EA6F3E"/>
    <w:rsid w:val="00EA791A"/>
    <w:rsid w:val="00EB071F"/>
    <w:rsid w:val="00EB087A"/>
    <w:rsid w:val="00EB0B46"/>
    <w:rsid w:val="00EB336E"/>
    <w:rsid w:val="00EB7039"/>
    <w:rsid w:val="00EC160E"/>
    <w:rsid w:val="00EC3CB3"/>
    <w:rsid w:val="00EC5970"/>
    <w:rsid w:val="00EC59D0"/>
    <w:rsid w:val="00EC5F31"/>
    <w:rsid w:val="00EC70B3"/>
    <w:rsid w:val="00ED0E47"/>
    <w:rsid w:val="00ED3B74"/>
    <w:rsid w:val="00ED3BB5"/>
    <w:rsid w:val="00ED4FA3"/>
    <w:rsid w:val="00ED68F2"/>
    <w:rsid w:val="00ED769B"/>
    <w:rsid w:val="00ED7C99"/>
    <w:rsid w:val="00EE26CC"/>
    <w:rsid w:val="00EE795C"/>
    <w:rsid w:val="00EF05AF"/>
    <w:rsid w:val="00EF0BCD"/>
    <w:rsid w:val="00EF0E8D"/>
    <w:rsid w:val="00EF3EEC"/>
    <w:rsid w:val="00EF79CE"/>
    <w:rsid w:val="00EF79E9"/>
    <w:rsid w:val="00F00F8C"/>
    <w:rsid w:val="00F03A51"/>
    <w:rsid w:val="00F074F3"/>
    <w:rsid w:val="00F11F66"/>
    <w:rsid w:val="00F128D9"/>
    <w:rsid w:val="00F15D8F"/>
    <w:rsid w:val="00F160B8"/>
    <w:rsid w:val="00F1621E"/>
    <w:rsid w:val="00F16A8E"/>
    <w:rsid w:val="00F17952"/>
    <w:rsid w:val="00F20FC5"/>
    <w:rsid w:val="00F21373"/>
    <w:rsid w:val="00F2186A"/>
    <w:rsid w:val="00F21A5A"/>
    <w:rsid w:val="00F2313A"/>
    <w:rsid w:val="00F258CE"/>
    <w:rsid w:val="00F27871"/>
    <w:rsid w:val="00F27C47"/>
    <w:rsid w:val="00F27F73"/>
    <w:rsid w:val="00F27FAC"/>
    <w:rsid w:val="00F31A1E"/>
    <w:rsid w:val="00F31C0A"/>
    <w:rsid w:val="00F338B4"/>
    <w:rsid w:val="00F33C97"/>
    <w:rsid w:val="00F34A24"/>
    <w:rsid w:val="00F36C2C"/>
    <w:rsid w:val="00F37D3F"/>
    <w:rsid w:val="00F40D09"/>
    <w:rsid w:val="00F4146F"/>
    <w:rsid w:val="00F425CE"/>
    <w:rsid w:val="00F427BD"/>
    <w:rsid w:val="00F4317D"/>
    <w:rsid w:val="00F456B6"/>
    <w:rsid w:val="00F4693C"/>
    <w:rsid w:val="00F51FBF"/>
    <w:rsid w:val="00F54025"/>
    <w:rsid w:val="00F54FD6"/>
    <w:rsid w:val="00F5501C"/>
    <w:rsid w:val="00F5572D"/>
    <w:rsid w:val="00F563F3"/>
    <w:rsid w:val="00F57E6B"/>
    <w:rsid w:val="00F63BD8"/>
    <w:rsid w:val="00F64F5E"/>
    <w:rsid w:val="00F65658"/>
    <w:rsid w:val="00F6593F"/>
    <w:rsid w:val="00F70AF0"/>
    <w:rsid w:val="00F70E4B"/>
    <w:rsid w:val="00F73C34"/>
    <w:rsid w:val="00F750BE"/>
    <w:rsid w:val="00F75AB4"/>
    <w:rsid w:val="00F76C9F"/>
    <w:rsid w:val="00F77F6E"/>
    <w:rsid w:val="00F80188"/>
    <w:rsid w:val="00F80F09"/>
    <w:rsid w:val="00F84B9B"/>
    <w:rsid w:val="00F84F9E"/>
    <w:rsid w:val="00F85D67"/>
    <w:rsid w:val="00F90962"/>
    <w:rsid w:val="00F90E61"/>
    <w:rsid w:val="00F91D6E"/>
    <w:rsid w:val="00F92825"/>
    <w:rsid w:val="00F93FBF"/>
    <w:rsid w:val="00F9452C"/>
    <w:rsid w:val="00F95C28"/>
    <w:rsid w:val="00F96DBC"/>
    <w:rsid w:val="00F97230"/>
    <w:rsid w:val="00F974F8"/>
    <w:rsid w:val="00FA3B7F"/>
    <w:rsid w:val="00FB1497"/>
    <w:rsid w:val="00FB43FD"/>
    <w:rsid w:val="00FB78B0"/>
    <w:rsid w:val="00FC0D4A"/>
    <w:rsid w:val="00FC1CF2"/>
    <w:rsid w:val="00FC2340"/>
    <w:rsid w:val="00FC3122"/>
    <w:rsid w:val="00FC31A0"/>
    <w:rsid w:val="00FC386F"/>
    <w:rsid w:val="00FC47AA"/>
    <w:rsid w:val="00FC4F63"/>
    <w:rsid w:val="00FC6413"/>
    <w:rsid w:val="00FC777F"/>
    <w:rsid w:val="00FD053D"/>
    <w:rsid w:val="00FD103F"/>
    <w:rsid w:val="00FD22FC"/>
    <w:rsid w:val="00FD2495"/>
    <w:rsid w:val="00FD4A45"/>
    <w:rsid w:val="00FD4E34"/>
    <w:rsid w:val="00FE0721"/>
    <w:rsid w:val="00FE39C3"/>
    <w:rsid w:val="00FE3DE6"/>
    <w:rsid w:val="00FE5190"/>
    <w:rsid w:val="00FE5800"/>
    <w:rsid w:val="00FE5ECA"/>
    <w:rsid w:val="00FE6435"/>
    <w:rsid w:val="00FE6E71"/>
    <w:rsid w:val="00FE74E1"/>
    <w:rsid w:val="00FF1FBD"/>
    <w:rsid w:val="00FF2029"/>
    <w:rsid w:val="00FF4010"/>
    <w:rsid w:val="00FF5B9A"/>
    <w:rsid w:val="00FF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D535DA"/>
  <w14:defaultImageDpi w14:val="32767"/>
  <w15:chartTrackingRefBased/>
  <w15:docId w15:val="{4741D6B4-9037-F040-8EDB-200FA6A6F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673E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673E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673E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673E1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673E1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673E1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673E1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673E1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673E1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9B6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3"/>
    <w:uiPriority w:val="99"/>
    <w:rsid w:val="000F3DF7"/>
    <w:rPr>
      <w:sz w:val="16"/>
      <w:szCs w:val="16"/>
    </w:rPr>
  </w:style>
  <w:style w:type="paragraph" w:styleId="a8">
    <w:name w:val="annotation text"/>
    <w:basedOn w:val="a2"/>
    <w:link w:val="a9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9">
    <w:name w:val="コメント文字列 (文字)"/>
    <w:basedOn w:val="a3"/>
    <w:link w:val="a8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673E14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673E14"/>
    <w:pPr>
      <w:numPr>
        <w:numId w:val="2"/>
      </w:numPr>
    </w:pPr>
  </w:style>
  <w:style w:type="character" w:customStyle="1" w:styleId="10">
    <w:name w:val="見出し 1 (文字)"/>
    <w:basedOn w:val="a3"/>
    <w:link w:val="1"/>
    <w:uiPriority w:val="9"/>
    <w:rsid w:val="00673E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673E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673E1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42">
    <w:name w:val="見出し 4 (文字)"/>
    <w:basedOn w:val="a3"/>
    <w:link w:val="41"/>
    <w:uiPriority w:val="9"/>
    <w:semiHidden/>
    <w:rsid w:val="00673E1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見出し 5 (文字)"/>
    <w:basedOn w:val="a3"/>
    <w:link w:val="51"/>
    <w:uiPriority w:val="9"/>
    <w:semiHidden/>
    <w:rsid w:val="00673E1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673E1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673E1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673E1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673E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673E14"/>
    <w:pPr>
      <w:numPr>
        <w:numId w:val="3"/>
      </w:numPr>
    </w:pPr>
  </w:style>
  <w:style w:type="paragraph" w:styleId="aa">
    <w:name w:val="Balloon Text"/>
    <w:basedOn w:val="a2"/>
    <w:link w:val="ab"/>
    <w:uiPriority w:val="99"/>
    <w:semiHidden/>
    <w:unhideWhenUsed/>
    <w:rsid w:val="00673E14"/>
    <w:rPr>
      <w:rFonts w:ascii="Tahoma" w:hAnsi="Tahoma" w:cs="Tahoma"/>
      <w:sz w:val="16"/>
      <w:szCs w:val="18"/>
    </w:rPr>
  </w:style>
  <w:style w:type="character" w:customStyle="1" w:styleId="ab">
    <w:name w:val="吹き出し (文字)"/>
    <w:basedOn w:val="a3"/>
    <w:link w:val="aa"/>
    <w:uiPriority w:val="99"/>
    <w:semiHidden/>
    <w:rsid w:val="00673E14"/>
    <w:rPr>
      <w:rFonts w:ascii="Tahoma" w:hAnsi="Tahoma" w:cs="Tahoma"/>
      <w:sz w:val="16"/>
      <w:szCs w:val="18"/>
    </w:rPr>
  </w:style>
  <w:style w:type="paragraph" w:styleId="ac">
    <w:name w:val="Bibliography"/>
    <w:basedOn w:val="a2"/>
    <w:next w:val="a2"/>
    <w:uiPriority w:val="37"/>
    <w:semiHidden/>
    <w:unhideWhenUsed/>
    <w:rsid w:val="00673E14"/>
  </w:style>
  <w:style w:type="paragraph" w:styleId="ad">
    <w:name w:val="Block Text"/>
    <w:basedOn w:val="a2"/>
    <w:uiPriority w:val="99"/>
    <w:semiHidden/>
    <w:unhideWhenUsed/>
    <w:rsid w:val="00673E1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e">
    <w:name w:val="Body Text"/>
    <w:basedOn w:val="a2"/>
    <w:link w:val="af"/>
    <w:uiPriority w:val="99"/>
    <w:semiHidden/>
    <w:unhideWhenUsed/>
    <w:rsid w:val="00673E14"/>
    <w:pPr>
      <w:spacing w:after="120"/>
    </w:pPr>
  </w:style>
  <w:style w:type="character" w:customStyle="1" w:styleId="af">
    <w:name w:val="本文 (文字)"/>
    <w:basedOn w:val="a3"/>
    <w:link w:val="ae"/>
    <w:uiPriority w:val="99"/>
    <w:semiHidden/>
    <w:rsid w:val="00673E14"/>
  </w:style>
  <w:style w:type="paragraph" w:styleId="23">
    <w:name w:val="Body Text 2"/>
    <w:basedOn w:val="a2"/>
    <w:link w:val="24"/>
    <w:uiPriority w:val="99"/>
    <w:semiHidden/>
    <w:unhideWhenUsed/>
    <w:rsid w:val="00673E14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673E14"/>
  </w:style>
  <w:style w:type="paragraph" w:styleId="33">
    <w:name w:val="Body Text 3"/>
    <w:basedOn w:val="a2"/>
    <w:link w:val="34"/>
    <w:uiPriority w:val="99"/>
    <w:semiHidden/>
    <w:unhideWhenUsed/>
    <w:rsid w:val="00673E14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673E14"/>
    <w:rPr>
      <w:sz w:val="16"/>
      <w:szCs w:val="16"/>
    </w:rPr>
  </w:style>
  <w:style w:type="paragraph" w:styleId="af0">
    <w:name w:val="Body Text First Indent"/>
    <w:basedOn w:val="ae"/>
    <w:link w:val="af1"/>
    <w:uiPriority w:val="99"/>
    <w:semiHidden/>
    <w:unhideWhenUsed/>
    <w:rsid w:val="00673E14"/>
    <w:pPr>
      <w:spacing w:after="0"/>
      <w:ind w:firstLine="360"/>
    </w:pPr>
  </w:style>
  <w:style w:type="character" w:customStyle="1" w:styleId="af1">
    <w:name w:val="本文字下げ (文字)"/>
    <w:basedOn w:val="af"/>
    <w:link w:val="af0"/>
    <w:uiPriority w:val="99"/>
    <w:semiHidden/>
    <w:rsid w:val="00673E14"/>
  </w:style>
  <w:style w:type="paragraph" w:styleId="af2">
    <w:name w:val="Body Text Indent"/>
    <w:basedOn w:val="a2"/>
    <w:link w:val="af3"/>
    <w:uiPriority w:val="99"/>
    <w:semiHidden/>
    <w:unhideWhenUsed/>
    <w:rsid w:val="00673E14"/>
    <w:pPr>
      <w:spacing w:after="120"/>
      <w:ind w:left="360"/>
    </w:pPr>
  </w:style>
  <w:style w:type="character" w:customStyle="1" w:styleId="af3">
    <w:name w:val="本文インデント (文字)"/>
    <w:basedOn w:val="a3"/>
    <w:link w:val="af2"/>
    <w:uiPriority w:val="99"/>
    <w:semiHidden/>
    <w:rsid w:val="00673E14"/>
  </w:style>
  <w:style w:type="paragraph" w:styleId="25">
    <w:name w:val="Body Text First Indent 2"/>
    <w:basedOn w:val="af2"/>
    <w:link w:val="26"/>
    <w:uiPriority w:val="99"/>
    <w:semiHidden/>
    <w:unhideWhenUsed/>
    <w:rsid w:val="00673E14"/>
    <w:pPr>
      <w:spacing w:after="0"/>
      <w:ind w:firstLine="360"/>
    </w:pPr>
  </w:style>
  <w:style w:type="character" w:customStyle="1" w:styleId="26">
    <w:name w:val="本文字下げ 2 (文字)"/>
    <w:basedOn w:val="af3"/>
    <w:link w:val="25"/>
    <w:uiPriority w:val="99"/>
    <w:semiHidden/>
    <w:rsid w:val="00673E14"/>
  </w:style>
  <w:style w:type="paragraph" w:styleId="27">
    <w:name w:val="Body Text Indent 2"/>
    <w:basedOn w:val="a2"/>
    <w:link w:val="28"/>
    <w:uiPriority w:val="99"/>
    <w:semiHidden/>
    <w:unhideWhenUsed/>
    <w:rsid w:val="00673E14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673E14"/>
  </w:style>
  <w:style w:type="paragraph" w:styleId="35">
    <w:name w:val="Body Text Indent 3"/>
    <w:basedOn w:val="a2"/>
    <w:link w:val="36"/>
    <w:uiPriority w:val="99"/>
    <w:semiHidden/>
    <w:unhideWhenUsed/>
    <w:rsid w:val="00673E14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673E14"/>
    <w:rPr>
      <w:sz w:val="16"/>
      <w:szCs w:val="16"/>
    </w:rPr>
  </w:style>
  <w:style w:type="character" w:styleId="af4">
    <w:name w:val="Book Title"/>
    <w:basedOn w:val="a3"/>
    <w:uiPriority w:val="33"/>
    <w:qFormat/>
    <w:rsid w:val="00673E14"/>
    <w:rPr>
      <w:b/>
      <w:bCs/>
      <w:i/>
      <w:iCs/>
      <w:spacing w:val="5"/>
    </w:rPr>
  </w:style>
  <w:style w:type="paragraph" w:styleId="af5">
    <w:name w:val="caption"/>
    <w:basedOn w:val="a2"/>
    <w:next w:val="a2"/>
    <w:uiPriority w:val="35"/>
    <w:semiHidden/>
    <w:unhideWhenUsed/>
    <w:qFormat/>
    <w:rsid w:val="00673E14"/>
    <w:pPr>
      <w:spacing w:after="200"/>
    </w:pPr>
    <w:rPr>
      <w:i/>
      <w:iCs/>
      <w:color w:val="44546A" w:themeColor="text2"/>
      <w:sz w:val="18"/>
      <w:szCs w:val="18"/>
    </w:rPr>
  </w:style>
  <w:style w:type="paragraph" w:styleId="af6">
    <w:name w:val="Closing"/>
    <w:basedOn w:val="a2"/>
    <w:link w:val="af7"/>
    <w:uiPriority w:val="99"/>
    <w:semiHidden/>
    <w:unhideWhenUsed/>
    <w:rsid w:val="00673E14"/>
    <w:pPr>
      <w:ind w:left="4320"/>
    </w:pPr>
  </w:style>
  <w:style w:type="character" w:customStyle="1" w:styleId="af7">
    <w:name w:val="結語 (文字)"/>
    <w:basedOn w:val="a3"/>
    <w:link w:val="af6"/>
    <w:uiPriority w:val="99"/>
    <w:semiHidden/>
    <w:rsid w:val="00673E14"/>
  </w:style>
  <w:style w:type="table" w:styleId="14">
    <w:name w:val="Colorful Grid"/>
    <w:basedOn w:val="a4"/>
    <w:uiPriority w:val="73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673E14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673E14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673E14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673E14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673E14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673E14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673E14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8">
    <w:name w:val="annotation subject"/>
    <w:basedOn w:val="a8"/>
    <w:next w:val="a8"/>
    <w:link w:val="af9"/>
    <w:uiPriority w:val="99"/>
    <w:semiHidden/>
    <w:unhideWhenUsed/>
    <w:rsid w:val="00673E14"/>
    <w:rPr>
      <w:b/>
      <w:bCs/>
    </w:rPr>
  </w:style>
  <w:style w:type="character" w:customStyle="1" w:styleId="af9">
    <w:name w:val="コメント内容 (文字)"/>
    <w:basedOn w:val="a9"/>
    <w:link w:val="af8"/>
    <w:uiPriority w:val="99"/>
    <w:semiHidden/>
    <w:rsid w:val="00673E14"/>
    <w:rPr>
      <w:rFonts w:ascii="Tahoma" w:hAnsi="Tahoma" w:cs="Tahoma"/>
      <w:b/>
      <w:bCs/>
      <w:sz w:val="16"/>
      <w:szCs w:val="20"/>
    </w:rPr>
  </w:style>
  <w:style w:type="table" w:styleId="11">
    <w:name w:val="Dark List"/>
    <w:basedOn w:val="a4"/>
    <w:uiPriority w:val="70"/>
    <w:semiHidden/>
    <w:unhideWhenUsed/>
    <w:rsid w:val="00673E14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673E14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673E14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673E14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673E14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673E14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673E14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a">
    <w:name w:val="Date"/>
    <w:basedOn w:val="a2"/>
    <w:next w:val="a2"/>
    <w:link w:val="afb"/>
    <w:uiPriority w:val="99"/>
    <w:semiHidden/>
    <w:unhideWhenUsed/>
    <w:rsid w:val="00673E14"/>
  </w:style>
  <w:style w:type="character" w:customStyle="1" w:styleId="afb">
    <w:name w:val="日付 (文字)"/>
    <w:basedOn w:val="a3"/>
    <w:link w:val="afa"/>
    <w:uiPriority w:val="99"/>
    <w:semiHidden/>
    <w:rsid w:val="00673E14"/>
  </w:style>
  <w:style w:type="paragraph" w:styleId="afc">
    <w:name w:val="Document Map"/>
    <w:basedOn w:val="a2"/>
    <w:link w:val="afd"/>
    <w:uiPriority w:val="99"/>
    <w:semiHidden/>
    <w:unhideWhenUsed/>
    <w:rsid w:val="00673E14"/>
    <w:rPr>
      <w:rFonts w:ascii="Segoe UI" w:hAnsi="Segoe UI" w:cs="Segoe UI"/>
      <w:sz w:val="16"/>
      <w:szCs w:val="16"/>
    </w:rPr>
  </w:style>
  <w:style w:type="character" w:customStyle="1" w:styleId="afd">
    <w:name w:val="見出しマップ (文字)"/>
    <w:basedOn w:val="a3"/>
    <w:link w:val="afc"/>
    <w:uiPriority w:val="99"/>
    <w:semiHidden/>
    <w:rsid w:val="00673E14"/>
    <w:rPr>
      <w:rFonts w:ascii="Segoe UI" w:hAnsi="Segoe UI" w:cs="Segoe UI"/>
      <w:sz w:val="16"/>
      <w:szCs w:val="16"/>
    </w:rPr>
  </w:style>
  <w:style w:type="paragraph" w:styleId="afe">
    <w:name w:val="E-mail Signature"/>
    <w:basedOn w:val="a2"/>
    <w:link w:val="aff"/>
    <w:uiPriority w:val="99"/>
    <w:semiHidden/>
    <w:unhideWhenUsed/>
    <w:rsid w:val="00673E14"/>
  </w:style>
  <w:style w:type="character" w:customStyle="1" w:styleId="aff">
    <w:name w:val="電子メール署名 (文字)"/>
    <w:basedOn w:val="a3"/>
    <w:link w:val="afe"/>
    <w:uiPriority w:val="99"/>
    <w:semiHidden/>
    <w:rsid w:val="00673E14"/>
  </w:style>
  <w:style w:type="character" w:styleId="aff0">
    <w:name w:val="Emphasis"/>
    <w:basedOn w:val="a3"/>
    <w:uiPriority w:val="20"/>
    <w:qFormat/>
    <w:rsid w:val="00673E14"/>
    <w:rPr>
      <w:i/>
      <w:iCs/>
    </w:rPr>
  </w:style>
  <w:style w:type="character" w:styleId="aff1">
    <w:name w:val="endnote reference"/>
    <w:basedOn w:val="a3"/>
    <w:uiPriority w:val="99"/>
    <w:semiHidden/>
    <w:unhideWhenUsed/>
    <w:rsid w:val="00673E14"/>
    <w:rPr>
      <w:vertAlign w:val="superscript"/>
    </w:rPr>
  </w:style>
  <w:style w:type="paragraph" w:styleId="aff2">
    <w:name w:val="endnote text"/>
    <w:basedOn w:val="a2"/>
    <w:link w:val="aff3"/>
    <w:uiPriority w:val="99"/>
    <w:semiHidden/>
    <w:unhideWhenUsed/>
    <w:rsid w:val="00673E14"/>
    <w:rPr>
      <w:sz w:val="20"/>
      <w:szCs w:val="20"/>
    </w:rPr>
  </w:style>
  <w:style w:type="character" w:customStyle="1" w:styleId="aff3">
    <w:name w:val="文末脚注文字列 (文字)"/>
    <w:basedOn w:val="a3"/>
    <w:link w:val="aff2"/>
    <w:uiPriority w:val="99"/>
    <w:semiHidden/>
    <w:rsid w:val="00673E14"/>
    <w:rPr>
      <w:sz w:val="20"/>
      <w:szCs w:val="20"/>
    </w:rPr>
  </w:style>
  <w:style w:type="paragraph" w:styleId="aff4">
    <w:name w:val="envelope address"/>
    <w:basedOn w:val="a2"/>
    <w:uiPriority w:val="99"/>
    <w:semiHidden/>
    <w:unhideWhenUsed/>
    <w:rsid w:val="00673E1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5">
    <w:name w:val="envelope return"/>
    <w:basedOn w:val="a2"/>
    <w:uiPriority w:val="99"/>
    <w:semiHidden/>
    <w:unhideWhenUsed/>
    <w:rsid w:val="00673E14"/>
    <w:rPr>
      <w:rFonts w:asciiTheme="majorHAnsi" w:eastAsiaTheme="majorEastAsia" w:hAnsiTheme="majorHAnsi" w:cstheme="majorBidi"/>
      <w:sz w:val="20"/>
      <w:szCs w:val="20"/>
    </w:rPr>
  </w:style>
  <w:style w:type="character" w:styleId="aff6">
    <w:name w:val="FollowedHyperlink"/>
    <w:basedOn w:val="a3"/>
    <w:uiPriority w:val="99"/>
    <w:semiHidden/>
    <w:unhideWhenUsed/>
    <w:rsid w:val="00673E14"/>
    <w:rPr>
      <w:color w:val="954F72" w:themeColor="followedHyperlink"/>
      <w:u w:val="single"/>
    </w:rPr>
  </w:style>
  <w:style w:type="paragraph" w:styleId="aff7">
    <w:name w:val="footer"/>
    <w:basedOn w:val="a2"/>
    <w:link w:val="aff8"/>
    <w:uiPriority w:val="99"/>
    <w:semiHidden/>
    <w:unhideWhenUsed/>
    <w:rsid w:val="00673E14"/>
    <w:pPr>
      <w:tabs>
        <w:tab w:val="center" w:pos="4680"/>
        <w:tab w:val="right" w:pos="9360"/>
      </w:tabs>
    </w:pPr>
  </w:style>
  <w:style w:type="character" w:customStyle="1" w:styleId="aff8">
    <w:name w:val="フッター (文字)"/>
    <w:basedOn w:val="a3"/>
    <w:link w:val="aff7"/>
    <w:uiPriority w:val="99"/>
    <w:semiHidden/>
    <w:rsid w:val="00673E14"/>
  </w:style>
  <w:style w:type="character" w:styleId="aff9">
    <w:name w:val="footnote reference"/>
    <w:basedOn w:val="a3"/>
    <w:uiPriority w:val="99"/>
    <w:semiHidden/>
    <w:unhideWhenUsed/>
    <w:rsid w:val="00673E14"/>
    <w:rPr>
      <w:vertAlign w:val="superscript"/>
    </w:rPr>
  </w:style>
  <w:style w:type="paragraph" w:styleId="affa">
    <w:name w:val="footnote text"/>
    <w:basedOn w:val="a2"/>
    <w:link w:val="affb"/>
    <w:uiPriority w:val="99"/>
    <w:semiHidden/>
    <w:unhideWhenUsed/>
    <w:rsid w:val="00673E14"/>
    <w:rPr>
      <w:sz w:val="20"/>
      <w:szCs w:val="20"/>
    </w:rPr>
  </w:style>
  <w:style w:type="character" w:customStyle="1" w:styleId="affb">
    <w:name w:val="脚注文字列 (文字)"/>
    <w:basedOn w:val="a3"/>
    <w:link w:val="affa"/>
    <w:uiPriority w:val="99"/>
    <w:semiHidden/>
    <w:rsid w:val="00673E14"/>
    <w:rPr>
      <w:sz w:val="20"/>
      <w:szCs w:val="20"/>
    </w:rPr>
  </w:style>
  <w:style w:type="table" w:styleId="15">
    <w:name w:val="Grid Table 1 Light"/>
    <w:basedOn w:val="a4"/>
    <w:uiPriority w:val="46"/>
    <w:rsid w:val="00673E1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673E1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673E14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673E1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673E1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673E1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673E14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673E1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673E1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673E14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673E1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673E14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673E1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673E14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673E1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673E1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673E1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673E1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673E1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673E1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673E1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673E1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673E1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673E1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673E1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673E1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673E1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673E1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673E1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673E1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673E1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673E1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673E1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673E1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673E1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673E1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673E1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673E1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673E1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673E1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673E1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673E1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673E1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673E1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673E1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673E1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673E1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673E1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673E1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c">
    <w:name w:val="Hashtag"/>
    <w:basedOn w:val="a3"/>
    <w:uiPriority w:val="99"/>
    <w:rsid w:val="00673E14"/>
    <w:rPr>
      <w:color w:val="2B579A"/>
      <w:shd w:val="clear" w:color="auto" w:fill="E1DFDD"/>
    </w:rPr>
  </w:style>
  <w:style w:type="paragraph" w:styleId="affd">
    <w:name w:val="header"/>
    <w:basedOn w:val="a2"/>
    <w:link w:val="affe"/>
    <w:uiPriority w:val="99"/>
    <w:semiHidden/>
    <w:unhideWhenUsed/>
    <w:rsid w:val="00673E14"/>
    <w:pPr>
      <w:tabs>
        <w:tab w:val="center" w:pos="4680"/>
        <w:tab w:val="right" w:pos="9360"/>
      </w:tabs>
    </w:pPr>
  </w:style>
  <w:style w:type="character" w:customStyle="1" w:styleId="affe">
    <w:name w:val="ヘッダー (文字)"/>
    <w:basedOn w:val="a3"/>
    <w:link w:val="affd"/>
    <w:uiPriority w:val="99"/>
    <w:semiHidden/>
    <w:rsid w:val="00673E14"/>
  </w:style>
  <w:style w:type="character" w:styleId="HTML">
    <w:name w:val="HTML Acronym"/>
    <w:basedOn w:val="a3"/>
    <w:uiPriority w:val="99"/>
    <w:semiHidden/>
    <w:unhideWhenUsed/>
    <w:rsid w:val="00673E14"/>
  </w:style>
  <w:style w:type="paragraph" w:styleId="HTML0">
    <w:name w:val="HTML Address"/>
    <w:basedOn w:val="a2"/>
    <w:link w:val="HTML1"/>
    <w:uiPriority w:val="99"/>
    <w:semiHidden/>
    <w:unhideWhenUsed/>
    <w:rsid w:val="00673E14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673E14"/>
    <w:rPr>
      <w:i/>
      <w:iCs/>
    </w:rPr>
  </w:style>
  <w:style w:type="character" w:styleId="HTML2">
    <w:name w:val="HTML Cite"/>
    <w:basedOn w:val="a3"/>
    <w:uiPriority w:val="99"/>
    <w:semiHidden/>
    <w:unhideWhenUsed/>
    <w:rsid w:val="00673E14"/>
    <w:rPr>
      <w:i/>
      <w:iCs/>
    </w:rPr>
  </w:style>
  <w:style w:type="character" w:styleId="HTML3">
    <w:name w:val="HTML Code"/>
    <w:basedOn w:val="a3"/>
    <w:uiPriority w:val="99"/>
    <w:semiHidden/>
    <w:unhideWhenUsed/>
    <w:rsid w:val="00673E14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673E14"/>
    <w:rPr>
      <w:i/>
      <w:iCs/>
    </w:rPr>
  </w:style>
  <w:style w:type="character" w:styleId="HTML5">
    <w:name w:val="HTML Keyboard"/>
    <w:basedOn w:val="a3"/>
    <w:uiPriority w:val="99"/>
    <w:semiHidden/>
    <w:unhideWhenUsed/>
    <w:rsid w:val="00673E14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673E14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673E14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673E14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673E14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673E14"/>
    <w:rPr>
      <w:i/>
      <w:iCs/>
    </w:rPr>
  </w:style>
  <w:style w:type="character" w:styleId="afff">
    <w:name w:val="Hyperlink"/>
    <w:basedOn w:val="a3"/>
    <w:uiPriority w:val="99"/>
    <w:unhideWhenUsed/>
    <w:rsid w:val="00673E14"/>
    <w:rPr>
      <w:color w:val="0563C1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673E14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673E14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673E14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673E14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673E14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673E14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673E14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673E14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673E14"/>
    <w:pPr>
      <w:ind w:left="2160" w:hanging="240"/>
    </w:pPr>
  </w:style>
  <w:style w:type="paragraph" w:styleId="afff0">
    <w:name w:val="index heading"/>
    <w:basedOn w:val="a2"/>
    <w:next w:val="16"/>
    <w:uiPriority w:val="99"/>
    <w:semiHidden/>
    <w:unhideWhenUsed/>
    <w:rsid w:val="00673E14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673E14"/>
    <w:rPr>
      <w:i/>
      <w:iCs/>
      <w:color w:val="4472C4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673E1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d">
    <w:name w:val="引用文 2 (文字)"/>
    <w:basedOn w:val="a3"/>
    <w:link w:val="2c"/>
    <w:uiPriority w:val="30"/>
    <w:rsid w:val="00673E14"/>
    <w:rPr>
      <w:i/>
      <w:iCs/>
      <w:color w:val="4472C4" w:themeColor="accent1"/>
    </w:rPr>
  </w:style>
  <w:style w:type="character" w:styleId="2e">
    <w:name w:val="Intense Reference"/>
    <w:basedOn w:val="a3"/>
    <w:uiPriority w:val="32"/>
    <w:qFormat/>
    <w:rsid w:val="00673E14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673E1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673E1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673E1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673E1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673E1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673E1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673E1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673E1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673E1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673E1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673E1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673E1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673E1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673E1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673E1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673E14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673E14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673E14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673E14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673E14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673E14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1">
    <w:name w:val="line number"/>
    <w:basedOn w:val="a3"/>
    <w:uiPriority w:val="99"/>
    <w:semiHidden/>
    <w:unhideWhenUsed/>
    <w:rsid w:val="00673E14"/>
  </w:style>
  <w:style w:type="paragraph" w:styleId="afff2">
    <w:name w:val="List"/>
    <w:basedOn w:val="a2"/>
    <w:uiPriority w:val="99"/>
    <w:semiHidden/>
    <w:unhideWhenUsed/>
    <w:rsid w:val="00673E14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673E14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673E14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673E14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673E14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673E14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673E14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673E14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673E14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673E14"/>
    <w:pPr>
      <w:numPr>
        <w:numId w:val="8"/>
      </w:numPr>
      <w:contextualSpacing/>
    </w:pPr>
  </w:style>
  <w:style w:type="paragraph" w:styleId="afff3">
    <w:name w:val="List Continue"/>
    <w:basedOn w:val="a2"/>
    <w:uiPriority w:val="99"/>
    <w:semiHidden/>
    <w:unhideWhenUsed/>
    <w:rsid w:val="00673E14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673E14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673E14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673E14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673E14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673E14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673E14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673E14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673E14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673E14"/>
    <w:pPr>
      <w:numPr>
        <w:numId w:val="13"/>
      </w:numPr>
      <w:contextualSpacing/>
    </w:pPr>
  </w:style>
  <w:style w:type="paragraph" w:styleId="afff4">
    <w:name w:val="List Paragraph"/>
    <w:basedOn w:val="a2"/>
    <w:uiPriority w:val="34"/>
    <w:qFormat/>
    <w:rsid w:val="00673E14"/>
    <w:pPr>
      <w:ind w:left="720"/>
      <w:contextualSpacing/>
    </w:pPr>
  </w:style>
  <w:style w:type="table" w:styleId="1e">
    <w:name w:val="List Table 1 Light"/>
    <w:basedOn w:val="a4"/>
    <w:uiPriority w:val="46"/>
    <w:rsid w:val="00673E1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673E1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673E1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673E1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673E1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673E1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673E1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673E1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673E14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673E14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673E1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673E14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673E14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673E14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673E1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673E14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673E14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673E14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673E14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673E14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673E14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673E1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673E1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673E1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673E1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673E1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673E1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673E1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673E14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673E14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673E14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673E14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673E14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673E14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673E14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673E1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673E1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673E1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673E1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673E1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673E1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673E1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673E1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673E14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673E14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673E14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673E14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673E14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673E1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673E14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673E14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673E1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673E1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673E1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673E1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673E1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673E1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673E1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673E1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673E1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673E1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673E1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673E1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673E1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673E1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673E1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673E1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673E1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673E1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673E1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673E1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673E1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673E14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673E1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673E1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673E1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673E1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673E1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673E1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673E1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673E1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673E1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673E1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673E1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673E1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673E1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673E1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673E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673E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673E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673E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673E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673E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673E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7">
    <w:name w:val="Mention"/>
    <w:basedOn w:val="a3"/>
    <w:uiPriority w:val="99"/>
    <w:semiHidden/>
    <w:unhideWhenUsed/>
    <w:rsid w:val="00673E14"/>
    <w:rPr>
      <w:color w:val="2B579A"/>
      <w:shd w:val="clear" w:color="auto" w:fill="E1DFDD"/>
    </w:rPr>
  </w:style>
  <w:style w:type="paragraph" w:styleId="afff8">
    <w:name w:val="Message Header"/>
    <w:basedOn w:val="a2"/>
    <w:link w:val="afff9"/>
    <w:uiPriority w:val="99"/>
    <w:semiHidden/>
    <w:unhideWhenUsed/>
    <w:rsid w:val="00673E1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9">
    <w:name w:val="メッセージ見出し (文字)"/>
    <w:basedOn w:val="a3"/>
    <w:link w:val="afff8"/>
    <w:uiPriority w:val="99"/>
    <w:semiHidden/>
    <w:rsid w:val="00673E14"/>
    <w:rPr>
      <w:rFonts w:asciiTheme="majorHAnsi" w:eastAsiaTheme="majorEastAsia" w:hAnsiTheme="majorHAnsi" w:cstheme="majorBidi"/>
      <w:shd w:val="pct20" w:color="auto" w:fill="auto"/>
    </w:rPr>
  </w:style>
  <w:style w:type="paragraph" w:styleId="afffa">
    <w:name w:val="No Spacing"/>
    <w:uiPriority w:val="1"/>
    <w:qFormat/>
    <w:rsid w:val="00673E14"/>
    <w:pPr>
      <w:widowControl w:val="0"/>
      <w:jc w:val="both"/>
    </w:pPr>
  </w:style>
  <w:style w:type="paragraph" w:styleId="Web">
    <w:name w:val="Normal (Web)"/>
    <w:basedOn w:val="a2"/>
    <w:uiPriority w:val="99"/>
    <w:semiHidden/>
    <w:unhideWhenUsed/>
    <w:rsid w:val="00673E14"/>
    <w:rPr>
      <w:rFonts w:ascii="Times New Roman" w:hAnsi="Times New Roman" w:cs="Times New Roman"/>
    </w:rPr>
  </w:style>
  <w:style w:type="paragraph" w:styleId="afffb">
    <w:name w:val="Normal Indent"/>
    <w:basedOn w:val="a2"/>
    <w:uiPriority w:val="99"/>
    <w:semiHidden/>
    <w:unhideWhenUsed/>
    <w:rsid w:val="00673E14"/>
    <w:pPr>
      <w:ind w:left="720"/>
    </w:pPr>
  </w:style>
  <w:style w:type="paragraph" w:styleId="afffc">
    <w:name w:val="Note Heading"/>
    <w:basedOn w:val="a2"/>
    <w:next w:val="a2"/>
    <w:link w:val="afffd"/>
    <w:uiPriority w:val="99"/>
    <w:semiHidden/>
    <w:unhideWhenUsed/>
    <w:rsid w:val="00673E14"/>
  </w:style>
  <w:style w:type="character" w:customStyle="1" w:styleId="afffd">
    <w:name w:val="記 (文字)"/>
    <w:basedOn w:val="a3"/>
    <w:link w:val="afffc"/>
    <w:uiPriority w:val="99"/>
    <w:semiHidden/>
    <w:rsid w:val="00673E14"/>
  </w:style>
  <w:style w:type="character" w:styleId="afffe">
    <w:name w:val="page number"/>
    <w:basedOn w:val="a3"/>
    <w:uiPriority w:val="99"/>
    <w:semiHidden/>
    <w:unhideWhenUsed/>
    <w:rsid w:val="00673E14"/>
  </w:style>
  <w:style w:type="character" w:styleId="affff">
    <w:name w:val="Placeholder Text"/>
    <w:basedOn w:val="a3"/>
    <w:uiPriority w:val="99"/>
    <w:semiHidden/>
    <w:rsid w:val="00673E14"/>
    <w:rPr>
      <w:color w:val="666666"/>
    </w:rPr>
  </w:style>
  <w:style w:type="table" w:styleId="1f">
    <w:name w:val="Plain Table 1"/>
    <w:basedOn w:val="a4"/>
    <w:uiPriority w:val="41"/>
    <w:rsid w:val="00673E1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673E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673E1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673E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673E1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Plain Text"/>
    <w:basedOn w:val="a2"/>
    <w:link w:val="affff1"/>
    <w:uiPriority w:val="99"/>
    <w:semiHidden/>
    <w:unhideWhenUsed/>
    <w:rsid w:val="00673E14"/>
    <w:rPr>
      <w:rFonts w:ascii="Consolas" w:hAnsi="Consolas"/>
      <w:sz w:val="21"/>
      <w:szCs w:val="21"/>
    </w:rPr>
  </w:style>
  <w:style w:type="character" w:customStyle="1" w:styleId="affff1">
    <w:name w:val="書式なし (文字)"/>
    <w:basedOn w:val="a3"/>
    <w:link w:val="affff0"/>
    <w:uiPriority w:val="99"/>
    <w:semiHidden/>
    <w:rsid w:val="00673E14"/>
    <w:rPr>
      <w:rFonts w:ascii="Consolas" w:hAnsi="Consolas"/>
      <w:sz w:val="21"/>
      <w:szCs w:val="21"/>
    </w:rPr>
  </w:style>
  <w:style w:type="paragraph" w:styleId="affff2">
    <w:name w:val="Quote"/>
    <w:basedOn w:val="a2"/>
    <w:next w:val="a2"/>
    <w:link w:val="affff3"/>
    <w:uiPriority w:val="29"/>
    <w:qFormat/>
    <w:rsid w:val="00673E1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3">
    <w:name w:val="引用文 (文字)"/>
    <w:basedOn w:val="a3"/>
    <w:link w:val="affff2"/>
    <w:uiPriority w:val="29"/>
    <w:rsid w:val="00673E14"/>
    <w:rPr>
      <w:i/>
      <w:iCs/>
      <w:color w:val="404040" w:themeColor="text1" w:themeTint="BF"/>
    </w:rPr>
  </w:style>
  <w:style w:type="paragraph" w:styleId="affff4">
    <w:name w:val="Salutation"/>
    <w:basedOn w:val="a2"/>
    <w:next w:val="a2"/>
    <w:link w:val="affff5"/>
    <w:uiPriority w:val="99"/>
    <w:semiHidden/>
    <w:unhideWhenUsed/>
    <w:rsid w:val="00673E14"/>
  </w:style>
  <w:style w:type="character" w:customStyle="1" w:styleId="affff5">
    <w:name w:val="挨拶文 (文字)"/>
    <w:basedOn w:val="a3"/>
    <w:link w:val="affff4"/>
    <w:uiPriority w:val="99"/>
    <w:semiHidden/>
    <w:rsid w:val="00673E14"/>
  </w:style>
  <w:style w:type="paragraph" w:styleId="affff6">
    <w:name w:val="Signature"/>
    <w:basedOn w:val="a2"/>
    <w:link w:val="affff7"/>
    <w:uiPriority w:val="99"/>
    <w:semiHidden/>
    <w:unhideWhenUsed/>
    <w:rsid w:val="00673E14"/>
    <w:pPr>
      <w:ind w:left="4320"/>
    </w:pPr>
  </w:style>
  <w:style w:type="character" w:customStyle="1" w:styleId="affff7">
    <w:name w:val="署名 (文字)"/>
    <w:basedOn w:val="a3"/>
    <w:link w:val="affff6"/>
    <w:uiPriority w:val="99"/>
    <w:semiHidden/>
    <w:rsid w:val="00673E14"/>
  </w:style>
  <w:style w:type="character" w:styleId="affff8">
    <w:name w:val="Smart Hyperlink"/>
    <w:basedOn w:val="a3"/>
    <w:uiPriority w:val="99"/>
    <w:semiHidden/>
    <w:unhideWhenUsed/>
    <w:rsid w:val="00673E14"/>
    <w:rPr>
      <w:u w:val="dotted"/>
    </w:rPr>
  </w:style>
  <w:style w:type="character" w:styleId="affff9">
    <w:name w:val="Smart Link"/>
    <w:basedOn w:val="a3"/>
    <w:uiPriority w:val="99"/>
    <w:semiHidden/>
    <w:unhideWhenUsed/>
    <w:rsid w:val="00673E14"/>
    <w:rPr>
      <w:color w:val="0000FF"/>
      <w:u w:val="single"/>
      <w:shd w:val="clear" w:color="auto" w:fill="F3F2F1"/>
    </w:rPr>
  </w:style>
  <w:style w:type="character" w:styleId="affffa">
    <w:name w:val="Strong"/>
    <w:basedOn w:val="a3"/>
    <w:uiPriority w:val="22"/>
    <w:qFormat/>
    <w:rsid w:val="00673E14"/>
    <w:rPr>
      <w:b/>
      <w:bCs/>
    </w:rPr>
  </w:style>
  <w:style w:type="paragraph" w:styleId="affffb">
    <w:name w:val="Subtitle"/>
    <w:basedOn w:val="a2"/>
    <w:next w:val="a2"/>
    <w:link w:val="affffc"/>
    <w:uiPriority w:val="11"/>
    <w:qFormat/>
    <w:rsid w:val="00673E14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c">
    <w:name w:val="副題 (文字)"/>
    <w:basedOn w:val="a3"/>
    <w:link w:val="affffb"/>
    <w:uiPriority w:val="11"/>
    <w:rsid w:val="00673E14"/>
    <w:rPr>
      <w:color w:val="5A5A5A" w:themeColor="text1" w:themeTint="A5"/>
      <w:spacing w:val="15"/>
      <w:sz w:val="22"/>
      <w:szCs w:val="22"/>
    </w:rPr>
  </w:style>
  <w:style w:type="character" w:styleId="affffd">
    <w:name w:val="Subtle Emphasis"/>
    <w:basedOn w:val="a3"/>
    <w:uiPriority w:val="19"/>
    <w:qFormat/>
    <w:rsid w:val="00673E14"/>
    <w:rPr>
      <w:i/>
      <w:iCs/>
      <w:color w:val="404040" w:themeColor="text1" w:themeTint="BF"/>
    </w:rPr>
  </w:style>
  <w:style w:type="character" w:styleId="affffe">
    <w:name w:val="Subtle Reference"/>
    <w:basedOn w:val="a3"/>
    <w:uiPriority w:val="31"/>
    <w:qFormat/>
    <w:rsid w:val="00673E14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673E14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673E14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673E14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673E14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673E14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673E14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673E14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673E14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673E14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673E14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673E14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">
    <w:name w:val="Table Contemporary"/>
    <w:basedOn w:val="a4"/>
    <w:uiPriority w:val="99"/>
    <w:semiHidden/>
    <w:unhideWhenUsed/>
    <w:rsid w:val="00673E14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0">
    <w:name w:val="Table Elegant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673E14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673E14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673E14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1">
    <w:name w:val="Grid Table Light"/>
    <w:basedOn w:val="a4"/>
    <w:uiPriority w:val="40"/>
    <w:rsid w:val="00673E1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673E14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673E14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673E14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673E14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673E14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2">
    <w:name w:val="table of authorities"/>
    <w:basedOn w:val="a2"/>
    <w:next w:val="a2"/>
    <w:uiPriority w:val="99"/>
    <w:semiHidden/>
    <w:unhideWhenUsed/>
    <w:rsid w:val="00673E14"/>
    <w:pPr>
      <w:ind w:left="240" w:hanging="240"/>
    </w:pPr>
  </w:style>
  <w:style w:type="paragraph" w:styleId="afffff3">
    <w:name w:val="table of figures"/>
    <w:basedOn w:val="a2"/>
    <w:next w:val="a2"/>
    <w:uiPriority w:val="99"/>
    <w:semiHidden/>
    <w:unhideWhenUsed/>
    <w:rsid w:val="00673E14"/>
  </w:style>
  <w:style w:type="table" w:styleId="afffff4">
    <w:name w:val="Table Professional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673E14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673E14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673E14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5">
    <w:name w:val="Table Theme"/>
    <w:basedOn w:val="a4"/>
    <w:uiPriority w:val="99"/>
    <w:semiHidden/>
    <w:unhideWhenUsed/>
    <w:rsid w:val="00673E1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673E14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673E14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673E14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6">
    <w:name w:val="Title"/>
    <w:basedOn w:val="a2"/>
    <w:next w:val="a2"/>
    <w:link w:val="afffff7"/>
    <w:uiPriority w:val="10"/>
    <w:qFormat/>
    <w:rsid w:val="00673E1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7">
    <w:name w:val="表題 (文字)"/>
    <w:basedOn w:val="a3"/>
    <w:link w:val="afffff6"/>
    <w:uiPriority w:val="10"/>
    <w:rsid w:val="00673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8">
    <w:name w:val="toa heading"/>
    <w:basedOn w:val="a2"/>
    <w:next w:val="a2"/>
    <w:uiPriority w:val="99"/>
    <w:semiHidden/>
    <w:unhideWhenUsed/>
    <w:rsid w:val="00673E14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673E14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673E14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673E14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673E14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673E14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673E14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673E14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673E14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673E14"/>
    <w:pPr>
      <w:spacing w:after="100"/>
      <w:ind w:left="1920"/>
    </w:pPr>
  </w:style>
  <w:style w:type="paragraph" w:styleId="afffff9">
    <w:name w:val="TOC Heading"/>
    <w:basedOn w:val="1"/>
    <w:next w:val="a2"/>
    <w:uiPriority w:val="39"/>
    <w:semiHidden/>
    <w:unhideWhenUsed/>
    <w:qFormat/>
    <w:rsid w:val="00673E14"/>
    <w:pPr>
      <w:outlineLvl w:val="9"/>
    </w:pPr>
  </w:style>
  <w:style w:type="character" w:styleId="afffffa">
    <w:name w:val="Unresolved Mention"/>
    <w:basedOn w:val="a3"/>
    <w:uiPriority w:val="99"/>
    <w:rsid w:val="00673E14"/>
    <w:rPr>
      <w:color w:val="605E5C"/>
      <w:shd w:val="clear" w:color="auto" w:fill="E1DFDD"/>
    </w:rPr>
  </w:style>
  <w:style w:type="paragraph" w:styleId="afffffb">
    <w:name w:val="Revision"/>
    <w:hidden/>
    <w:uiPriority w:val="99"/>
    <w:semiHidden/>
    <w:rsid w:val="00673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平征宏</dc:creator>
  <cp:lastModifiedBy>大平征宏</cp:lastModifiedBy>
  <cp:revision>3</cp:revision>
  <dcterms:created xsi:type="dcterms:W3CDTF">2024-07-03T06:48:00Z</dcterms:created>
  <dcterms:modified xsi:type="dcterms:W3CDTF">2024-07-03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6-30T07:00:48Z</vt:filetime>
  </property>
</Properties>
</file>